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181B5" w14:textId="77777777" w:rsidR="00B304B2" w:rsidRPr="002325EA" w:rsidRDefault="00F1425A" w:rsidP="00F1425A">
      <w:pPr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2325EA">
        <w:rPr>
          <w:rFonts w:asciiTheme="majorBidi" w:hAnsiTheme="majorBidi" w:cstheme="majorBidi"/>
          <w:b/>
          <w:bCs/>
          <w:sz w:val="32"/>
          <w:szCs w:val="32"/>
          <w:lang w:val="en-US"/>
        </w:rPr>
        <w:t>S1 Appendix</w:t>
      </w:r>
    </w:p>
    <w:p w14:paraId="5449C9C7" w14:textId="77777777" w:rsidR="0021042D" w:rsidRPr="002325EA" w:rsidRDefault="00F1425A" w:rsidP="00702AEE">
      <w:pPr>
        <w:rPr>
          <w:rFonts w:asciiTheme="majorBidi" w:hAnsiTheme="majorBidi" w:cstheme="majorBidi"/>
          <w:sz w:val="28"/>
          <w:szCs w:val="28"/>
          <w:lang w:val="en-US"/>
        </w:rPr>
      </w:pPr>
      <w:r w:rsidRPr="002325EA">
        <w:rPr>
          <w:rFonts w:asciiTheme="majorBidi" w:hAnsiTheme="majorBidi" w:cstheme="majorBidi"/>
          <w:b/>
          <w:bCs/>
          <w:sz w:val="28"/>
          <w:szCs w:val="28"/>
          <w:lang w:val="en-US"/>
        </w:rPr>
        <w:t>Model</w:t>
      </w:r>
      <w:r w:rsidR="00B304B2" w:rsidRPr="002325EA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 fitted to data </w:t>
      </w:r>
      <w:r w:rsidRPr="002325EA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on </w:t>
      </w:r>
      <w:r w:rsidR="00B304B2" w:rsidRPr="002325EA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the duration of the larval stage and pupal weight including runs </w:t>
      </w:r>
      <w:r w:rsidR="004611B0">
        <w:rPr>
          <w:rFonts w:asciiTheme="majorBidi" w:hAnsiTheme="majorBidi" w:cstheme="majorBidi"/>
          <w:b/>
          <w:bCs/>
          <w:sz w:val="28"/>
          <w:szCs w:val="28"/>
          <w:lang w:val="en-US"/>
        </w:rPr>
        <w:t>39</w:t>
      </w:r>
      <w:r w:rsidRPr="002325EA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and </w:t>
      </w:r>
      <w:r w:rsidR="004611B0">
        <w:rPr>
          <w:rFonts w:asciiTheme="majorBidi" w:hAnsiTheme="majorBidi" w:cstheme="majorBidi"/>
          <w:b/>
          <w:bCs/>
          <w:sz w:val="28"/>
          <w:szCs w:val="28"/>
          <w:lang w:val="en-US"/>
        </w:rPr>
        <w:t>23</w:t>
      </w:r>
      <w:r w:rsidR="00B304B2" w:rsidRPr="002325EA">
        <w:rPr>
          <w:rFonts w:asciiTheme="majorBidi" w:hAnsiTheme="majorBidi" w:cstheme="majorBidi"/>
          <w:b/>
          <w:bCs/>
          <w:sz w:val="28"/>
          <w:szCs w:val="28"/>
          <w:lang w:val="en-US"/>
        </w:rPr>
        <w:t>, respectively.</w:t>
      </w:r>
    </w:p>
    <w:p w14:paraId="2DCECD02" w14:textId="77777777" w:rsidR="0021042D" w:rsidRPr="00FF7A17" w:rsidRDefault="002104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19B86E9" w14:textId="77777777" w:rsidR="0021042D" w:rsidRPr="00502C2C" w:rsidRDefault="00B304B2" w:rsidP="00B304B2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502C2C">
        <w:rPr>
          <w:rFonts w:asciiTheme="majorBidi" w:hAnsiTheme="majorBidi" w:cstheme="majorBidi"/>
          <w:b/>
          <w:bCs/>
          <w:sz w:val="28"/>
          <w:szCs w:val="28"/>
          <w:lang w:val="en-US"/>
        </w:rPr>
        <w:t>Duration of the larval stage (days)</w:t>
      </w:r>
    </w:p>
    <w:p w14:paraId="769399E5" w14:textId="77777777" w:rsidR="0065217F" w:rsidRDefault="0065217F" w:rsidP="00B304B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783CCC5" w14:textId="67C75406" w:rsidR="00F70220" w:rsidRPr="004611B0" w:rsidRDefault="0065217F" w:rsidP="00E6209B">
      <w:pPr>
        <w:rPr>
          <w:rFonts w:asciiTheme="majorBidi" w:hAnsiTheme="majorBidi" w:cstheme="majorBidi"/>
          <w:sz w:val="24"/>
          <w:szCs w:val="24"/>
          <w:lang w:val="en-US"/>
        </w:rPr>
      </w:pPr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A.  </w:t>
      </w:r>
      <w:proofErr w:type="spellStart"/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>Anova</w:t>
      </w:r>
      <w:proofErr w:type="spellEnd"/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summary statistic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a reduced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pecial q</w:t>
      </w:r>
      <w:r w:rsidRPr="00FF7A1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artic model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fitted to data on the duration of the larval stage (day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US"/>
        </w:rPr>
        <w:t>-2.18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)</w:t>
      </w:r>
      <w:r w:rsidR="00AA5E8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including run 39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.</w:t>
      </w:r>
      <w:r w:rsidR="004611B0" w:rsidRPr="004611B0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 </w:t>
      </w:r>
      <w:r w:rsidR="003140EB">
        <w:rPr>
          <w:rFonts w:asciiTheme="majorBidi" w:hAnsiTheme="majorBidi" w:cstheme="majorBidi"/>
          <w:color w:val="000000"/>
          <w:sz w:val="24"/>
          <w:szCs w:val="24"/>
          <w:lang w:val="en-US"/>
        </w:rPr>
        <w:t>Transformation</w:t>
      </w:r>
      <w:r w:rsidR="003835C7" w:rsidRPr="003835C7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(days</w:t>
      </w:r>
      <w:r w:rsidR="003835C7" w:rsidRPr="003835C7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/>
        </w:rPr>
        <w:t>-2.18</w:t>
      </w:r>
      <w:r w:rsidR="003835C7" w:rsidRPr="003835C7">
        <w:rPr>
          <w:rFonts w:asciiTheme="majorBidi" w:hAnsiTheme="majorBidi" w:cstheme="majorBidi"/>
          <w:color w:val="000000"/>
          <w:sz w:val="24"/>
          <w:szCs w:val="24"/>
          <w:lang w:val="en-US"/>
        </w:rPr>
        <w:t>)</w:t>
      </w:r>
      <w:r w:rsidR="003140E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was suggested by a Box-Cox plot analysis of a </w:t>
      </w:r>
      <w:r w:rsidR="00E6209B">
        <w:rPr>
          <w:rFonts w:asciiTheme="majorBidi" w:hAnsiTheme="majorBidi" w:cstheme="majorBidi"/>
          <w:color w:val="000000"/>
          <w:sz w:val="24"/>
          <w:szCs w:val="24"/>
          <w:lang w:val="en-US"/>
        </w:rPr>
        <w:t>reduced cubic</w:t>
      </w:r>
      <w:r w:rsidR="003140E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model fitted </w:t>
      </w:r>
      <w:r w:rsidR="0059063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first </w:t>
      </w:r>
      <w:r w:rsidR="003140E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to untransformed data.  </w:t>
      </w:r>
      <w:r w:rsidR="004611B0">
        <w:rPr>
          <w:rFonts w:asciiTheme="majorBidi" w:hAnsiTheme="majorBidi" w:cstheme="majorBidi"/>
          <w:color w:val="000000"/>
          <w:sz w:val="24"/>
          <w:szCs w:val="24"/>
          <w:lang w:val="en-US"/>
        </w:rPr>
        <w:t>Yeast (A), corn flour (B) and corncob fractions (C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1099"/>
        <w:gridCol w:w="345"/>
        <w:gridCol w:w="1099"/>
        <w:gridCol w:w="765"/>
        <w:gridCol w:w="1126"/>
        <w:gridCol w:w="87"/>
      </w:tblGrid>
      <w:tr w:rsidR="00E81417" w:rsidRPr="0070683D" w14:paraId="39C96C70" w14:textId="77777777" w:rsidTr="00E81417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36536EAB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nalysis of variance table [Partial sum of squares - Type III]</w:t>
            </w:r>
          </w:p>
        </w:tc>
      </w:tr>
      <w:tr w:rsidR="00FF7A17" w:rsidRPr="003835C7" w14:paraId="0A761374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51E81D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42A22A" w14:textId="77777777" w:rsidR="00E81417" w:rsidRPr="003835C7" w:rsidRDefault="00E81417" w:rsidP="004611B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um o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53E207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12E5EF" w14:textId="77777777" w:rsidR="00E81417" w:rsidRPr="003835C7" w:rsidRDefault="00E81417" w:rsidP="004611B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0BCEEC" w14:textId="77777777" w:rsidR="00E81417" w:rsidRPr="003835C7" w:rsidRDefault="00E81417" w:rsidP="004611B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0E306B" w14:textId="77777777" w:rsidR="00E81417" w:rsidRPr="003835C7" w:rsidRDefault="00E81417" w:rsidP="004611B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6435F0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F7A17" w:rsidRPr="003835C7" w14:paraId="1476E85B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D505C1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4ABB4A" w14:textId="77777777" w:rsidR="00E81417" w:rsidRPr="003835C7" w:rsidRDefault="00E81417" w:rsidP="004611B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000197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49D380" w14:textId="77777777" w:rsidR="00E81417" w:rsidRPr="003835C7" w:rsidRDefault="00E81417" w:rsidP="004611B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43A094" w14:textId="77777777" w:rsidR="00E81417" w:rsidRPr="003835C7" w:rsidRDefault="00E81417" w:rsidP="004611B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7427C2" w14:textId="77777777" w:rsidR="00E81417" w:rsidRPr="003835C7" w:rsidRDefault="00E81417" w:rsidP="004611B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b</w:t>
            </w:r>
            <w:proofErr w:type="spellEnd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25F6B8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F7A17" w:rsidRPr="003835C7" w14:paraId="3BDB3034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BCBA09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39AFFA" w14:textId="29327E23" w:rsidR="00E81417" w:rsidRPr="003835C7" w:rsidRDefault="00E81417" w:rsidP="003835C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15E-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20F950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0956B0" w14:textId="482D5886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92E-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4F9BF8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1F40A6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000C0E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F7A17" w:rsidRPr="003835C7" w14:paraId="3C2C5684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D520CB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near Mix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57E6C9" w14:textId="3DA5B0A9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2E-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3D7B18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A82BE6" w14:textId="218F940E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16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A8EAC6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438E0F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ADD760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F7A17" w:rsidRPr="003835C7" w14:paraId="51C0F9C0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FFDB3A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89E84E" w14:textId="2CCBD6EB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1E-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A1E6EE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251633" w14:textId="3DF68B2B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1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D15EEC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3346A5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2A09A5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F7A17" w:rsidRPr="003835C7" w14:paraId="604B03FC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3A097F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8B49AC" w14:textId="6F5F7034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36E-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95FAC4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C1FC49" w14:textId="7E78AA72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36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F83026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5BDB0D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EF52E0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F7A17" w:rsidRPr="003835C7" w14:paraId="1B8B8340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E4C59F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7E2DE4" w14:textId="7CAD3880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36E-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B36874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BB282B" w14:textId="259C9CDA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36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00E78B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BF84E1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598D39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F7A17" w:rsidRPr="003835C7" w14:paraId="6013E682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36E2EC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AC6C2D" w14:textId="4ABD9C72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55E-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BEB82A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ABF77A" w14:textId="1378FFF8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55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41E374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BFB4B3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8435E1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F7A17" w:rsidRPr="003835C7" w14:paraId="346731CD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67EE71C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750DDC" w14:textId="5B454BD5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93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A1B852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28DDF4" w14:textId="30861DD3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93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D7D45F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FB2EBC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3C9D31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F7A17" w:rsidRPr="003835C7" w14:paraId="077A58C4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EE4682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13DC8A" w14:textId="65B131C6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9E-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0088F5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92C4EA" w14:textId="1C3B0419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60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9941C4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7CD73E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5A339A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7A17" w:rsidRPr="003835C7" w14:paraId="549855EF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AC050E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k</w:t>
            </w:r>
            <w:proofErr w:type="spellEnd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4AF096" w14:textId="60704E76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15E</w:t>
            </w:r>
            <w:r w:rsid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FC5FC5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F2C1AA" w14:textId="1DB9EC49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96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FC59F8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46D50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B27752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F7A17" w:rsidRPr="003835C7" w14:paraId="54FD421C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25A729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ure</w:t>
            </w:r>
            <w:proofErr w:type="spellEnd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8ABAF9" w14:textId="3994B77F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75E</w:t>
            </w:r>
            <w:r w:rsid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33854D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8DA035" w14:textId="0A2E3EB8" w:rsidR="00E81417" w:rsidRPr="003835C7" w:rsidRDefault="003835C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79E-</w:t>
            </w:r>
            <w:r w:rsidR="00E81417"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47E4CC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215440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AA1BE6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7A17" w:rsidRPr="003835C7" w14:paraId="17AAD143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DE1A3F" w14:textId="77777777" w:rsidR="00E81417" w:rsidRPr="003835C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A18FD7" w14:textId="7B881D41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54E</w:t>
            </w:r>
            <w:r w:rsid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182AB5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2B487B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8871A5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CB46A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220872" w14:textId="77777777" w:rsidR="00E81417" w:rsidRPr="003835C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F2AB4A2" w14:textId="77777777" w:rsidR="00E81417" w:rsidRPr="00FF7A17" w:rsidRDefault="00E81417" w:rsidP="00E81417">
      <w:pPr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1587"/>
        <w:gridCol w:w="735"/>
      </w:tblGrid>
      <w:tr w:rsidR="00E81417" w:rsidRPr="00FF7A17" w14:paraId="6BD20FAA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6074A7" w14:textId="77777777" w:rsidR="00E81417" w:rsidRPr="00FF7A1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6827A6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-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C5E43F" w14:textId="77777777" w:rsidR="00E81417" w:rsidRPr="00FF7A1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84</w:t>
            </w:r>
          </w:p>
        </w:tc>
      </w:tr>
      <w:tr w:rsidR="00E81417" w:rsidRPr="00FF7A17" w14:paraId="0F7C6B25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AFD13C" w14:textId="77777777" w:rsidR="00E81417" w:rsidRPr="00FF7A1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FADAF8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j</w:t>
            </w:r>
            <w:proofErr w:type="spellEnd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-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AF0C6D" w14:textId="77777777" w:rsidR="00E81417" w:rsidRPr="00FF7A1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11</w:t>
            </w:r>
          </w:p>
        </w:tc>
      </w:tr>
      <w:tr w:rsidR="00E81417" w:rsidRPr="00FF7A17" w14:paraId="5E519D19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27311A" w14:textId="77777777" w:rsidR="00E81417" w:rsidRPr="00FF7A1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370F1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d</w:t>
            </w:r>
            <w:proofErr w:type="spellEnd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-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606D66" w14:textId="77777777" w:rsidR="00E81417" w:rsidRPr="00FF7A1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41</w:t>
            </w:r>
          </w:p>
        </w:tc>
      </w:tr>
      <w:tr w:rsidR="00E81417" w:rsidRPr="00FF7A17" w14:paraId="37F91ECF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04B284" w14:textId="77777777" w:rsidR="00E81417" w:rsidRPr="00FF7A1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415FCC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eq</w:t>
            </w:r>
            <w:proofErr w:type="spellEnd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cis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04FA09" w14:textId="77777777" w:rsidR="00E81417" w:rsidRPr="00FF7A17" w:rsidRDefault="00E81417" w:rsidP="00E81417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785</w:t>
            </w:r>
          </w:p>
        </w:tc>
      </w:tr>
    </w:tbl>
    <w:p w14:paraId="6B1FC8A2" w14:textId="77777777" w:rsidR="00E81417" w:rsidRPr="00FF7A17" w:rsidRDefault="00E81417" w:rsidP="00E81417">
      <w:pPr>
        <w:rPr>
          <w:rFonts w:asciiTheme="majorBidi" w:hAnsiTheme="majorBidi" w:cstheme="majorBidi"/>
          <w:sz w:val="24"/>
          <w:szCs w:val="24"/>
        </w:rPr>
      </w:pPr>
    </w:p>
    <w:p w14:paraId="3D60DC19" w14:textId="77777777" w:rsidR="00FF7A17" w:rsidRPr="00FF7A17" w:rsidRDefault="00FF7A17" w:rsidP="00E81417">
      <w:pPr>
        <w:rPr>
          <w:rFonts w:asciiTheme="majorBidi" w:hAnsiTheme="majorBidi" w:cstheme="majorBidi"/>
          <w:sz w:val="24"/>
          <w:szCs w:val="24"/>
        </w:rPr>
      </w:pPr>
    </w:p>
    <w:p w14:paraId="47E87EA0" w14:textId="77777777" w:rsidR="00FF7A17" w:rsidRPr="00FF7A17" w:rsidRDefault="00FF7A17" w:rsidP="00E81417">
      <w:pPr>
        <w:rPr>
          <w:rFonts w:asciiTheme="majorBidi" w:hAnsiTheme="majorBidi" w:cstheme="majorBidi"/>
          <w:sz w:val="24"/>
          <w:szCs w:val="24"/>
        </w:rPr>
      </w:pPr>
    </w:p>
    <w:p w14:paraId="3D4EAE45" w14:textId="77777777" w:rsidR="00FF7A17" w:rsidRDefault="00FF7A17" w:rsidP="00E81417">
      <w:pPr>
        <w:rPr>
          <w:rFonts w:asciiTheme="majorBidi" w:hAnsiTheme="majorBidi" w:cstheme="majorBidi"/>
          <w:sz w:val="24"/>
          <w:szCs w:val="24"/>
        </w:rPr>
      </w:pPr>
    </w:p>
    <w:p w14:paraId="0E80675C" w14:textId="01824083" w:rsidR="00FF7A17" w:rsidRPr="00FF7A17" w:rsidRDefault="00FF7A17" w:rsidP="002F32F7">
      <w:pPr>
        <w:rPr>
          <w:rFonts w:asciiTheme="majorBidi" w:hAnsiTheme="majorBidi" w:cstheme="majorBidi"/>
          <w:sz w:val="24"/>
          <w:szCs w:val="24"/>
          <w:lang w:val="en-US"/>
        </w:rPr>
      </w:pPr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B.  </w:t>
      </w:r>
      <w:r w:rsidR="002F32F7">
        <w:rPr>
          <w:rFonts w:asciiTheme="majorBidi" w:hAnsiTheme="majorBidi" w:cstheme="majorBidi"/>
          <w:b/>
          <w:bCs/>
          <w:sz w:val="24"/>
          <w:szCs w:val="24"/>
          <w:lang w:val="en-US"/>
        </w:rPr>
        <w:t>Estimated model coefficient</w:t>
      </w:r>
      <w:r w:rsidR="005E0C99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2F32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95% confidence intervals</w:t>
      </w:r>
      <w:r w:rsidR="0059063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a reduced </w:t>
      </w:r>
      <w:r w:rsidR="0059063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pecial q</w:t>
      </w:r>
      <w:r w:rsidR="0059063E" w:rsidRPr="00FF7A1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artic model</w:t>
      </w:r>
      <w:r w:rsidR="0059063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fitted to data on the duration of the larval stage (days</w:t>
      </w:r>
      <w:r w:rsidR="0059063E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US"/>
        </w:rPr>
        <w:t>-2.18</w:t>
      </w:r>
      <w:r w:rsidR="0059063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)</w:t>
      </w:r>
      <w:r w:rsidR="00AA5E8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including run 39</w:t>
      </w:r>
      <w:r w:rsidR="002F32F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p w14:paraId="6F09E32D" w14:textId="77777777" w:rsidR="00FF7A17" w:rsidRPr="00FF7A17" w:rsidRDefault="00FF7A17" w:rsidP="00E81417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2"/>
        <w:gridCol w:w="1180"/>
        <w:gridCol w:w="1027"/>
        <w:gridCol w:w="962"/>
      </w:tblGrid>
      <w:tr w:rsidR="00E81417" w:rsidRPr="00FF7A17" w14:paraId="264A6609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5D1C5F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165F6D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7A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579630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29951E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E81417" w:rsidRPr="00FF7A17" w14:paraId="5C1CB895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391B59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7A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mpon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DAE207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7A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1DDEF8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7A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FF7AF4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E81417" w:rsidRPr="00FF7A17" w14:paraId="60353D93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E21314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-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s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02D623" w14:textId="2FFAFC51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28E-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DDB776" w14:textId="6B660F76" w:rsidR="00E81417" w:rsidRPr="00FF7A17" w:rsidRDefault="003835C7" w:rsidP="00F260B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36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D3ECEE" w14:textId="4AEA6995" w:rsidR="00E81417" w:rsidRPr="00FF7A17" w:rsidRDefault="00E8141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21E-3</w:t>
            </w:r>
          </w:p>
        </w:tc>
      </w:tr>
      <w:tr w:rsidR="00E81417" w:rsidRPr="00FF7A17" w14:paraId="1D6ADF60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880C56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-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n</w:t>
            </w:r>
            <w:proofErr w:type="spellEnd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ou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4E3A92" w14:textId="5B988F83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61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29F2A4" w14:textId="56F84F57" w:rsidR="00E81417" w:rsidRPr="00FF7A17" w:rsidRDefault="00E8141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69E-</w:t>
            </w: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4E644F" w14:textId="50EADAFE" w:rsidR="00E81417" w:rsidRPr="00FF7A17" w:rsidRDefault="00E8141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53E-</w:t>
            </w: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E81417" w:rsidRPr="00FF7A17" w14:paraId="0A6EDF2C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0833F4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-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ncob</w:t>
            </w:r>
            <w:proofErr w:type="spellEnd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action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BDD574" w14:textId="08C8DE22" w:rsidR="00E81417" w:rsidRPr="00FF7A17" w:rsidRDefault="00E8141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92E-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B2BDB9" w14:textId="0ECFC3B5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00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254258" w14:textId="7E54B28B" w:rsidR="00E81417" w:rsidRPr="00FF7A17" w:rsidRDefault="00E8141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84E-</w:t>
            </w: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E81417" w:rsidRPr="00FF7A17" w14:paraId="674AB264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744D1C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BF18DE" w14:textId="55B6B183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07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29D37D" w14:textId="4BBEB9B7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52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A35041" w14:textId="20A4EAA6" w:rsidR="00E81417" w:rsidRPr="00FF7A17" w:rsidRDefault="00E8141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71E-</w:t>
            </w: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E81417" w:rsidRPr="00FF7A17" w14:paraId="663D2B41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AA8C02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C9EEDD" w14:textId="010D1222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28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DD485C" w14:textId="758E98C9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94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2DD47A" w14:textId="24E598B1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19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E81417" w:rsidRPr="00FF7A17" w14:paraId="00062A9B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B13BC5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4EE8A1" w14:textId="1A53DF47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41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3F5030" w14:textId="4FF4290E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78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F42A44" w14:textId="1BEE83BE" w:rsidR="00E81417" w:rsidRPr="00FF7A17" w:rsidRDefault="003835C7" w:rsidP="003835C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96E-</w:t>
            </w:r>
            <w:r w:rsidR="00E81417"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E81417" w:rsidRPr="00FF7A17" w14:paraId="398CABAD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9D1CC2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64E48B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A0741F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937F6F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</w:t>
            </w:r>
          </w:p>
        </w:tc>
      </w:tr>
      <w:tr w:rsidR="00E81417" w:rsidRPr="00FF7A17" w14:paraId="7CAFCC42" w14:textId="77777777" w:rsidTr="00E814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A2EA55" w14:textId="77777777" w:rsidR="00E81417" w:rsidRPr="00FF7A17" w:rsidRDefault="00E81417" w:rsidP="00E81417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</w:t>
            </w: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049A97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AB7949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58A49B" w14:textId="77777777" w:rsidR="00E81417" w:rsidRPr="00FF7A17" w:rsidRDefault="00E81417" w:rsidP="00F260B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7A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</w:t>
            </w:r>
          </w:p>
        </w:tc>
      </w:tr>
    </w:tbl>
    <w:p w14:paraId="7F3C0D36" w14:textId="77777777" w:rsidR="00E81417" w:rsidRPr="00FF7A17" w:rsidRDefault="00E81417" w:rsidP="00B304B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DD3DFF5" w14:textId="77777777" w:rsidR="00F70220" w:rsidRDefault="00F70220" w:rsidP="00B304B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4437FEA" w14:textId="2840D6AF" w:rsidR="00F70220" w:rsidRPr="00AA5E8B" w:rsidRDefault="00F70220" w:rsidP="009B5468">
      <w:pPr>
        <w:rPr>
          <w:rFonts w:asciiTheme="majorBidi" w:hAnsiTheme="majorBidi" w:cstheme="majorBidi"/>
          <w:sz w:val="24"/>
          <w:szCs w:val="24"/>
          <w:lang w:val="en-US"/>
        </w:rPr>
      </w:pPr>
      <w:r w:rsidRPr="005B133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C.  </w:t>
      </w:r>
      <w:r w:rsidR="005B133D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5B133D" w:rsidRPr="005B133D">
        <w:rPr>
          <w:rFonts w:ascii="Times New Roman" w:hAnsi="Times New Roman"/>
          <w:b/>
          <w:bCs/>
          <w:sz w:val="24"/>
          <w:szCs w:val="24"/>
          <w:lang w:val="en-US"/>
        </w:rPr>
        <w:t>tatistic values from diagnostic plots</w:t>
      </w:r>
      <w:r w:rsidR="005B133D">
        <w:rPr>
          <w:rFonts w:ascii="Times New Roman" w:hAnsi="Times New Roman"/>
          <w:b/>
          <w:bCs/>
          <w:sz w:val="24"/>
          <w:szCs w:val="24"/>
          <w:lang w:val="en-US"/>
        </w:rPr>
        <w:t xml:space="preserve"> of a </w:t>
      </w:r>
      <w:r w:rsidR="005B133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educed </w:t>
      </w:r>
      <w:r w:rsidR="005B133D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pecial q</w:t>
      </w:r>
      <w:r w:rsidR="005B133D" w:rsidRPr="00FF7A1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artic model</w:t>
      </w:r>
      <w:r w:rsidR="005B133D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fitted to data on the duration of the larval stage (days</w:t>
      </w:r>
      <w:r w:rsidR="005B133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US"/>
        </w:rPr>
        <w:t>-2.18</w:t>
      </w:r>
      <w:r w:rsidR="005B133D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)</w:t>
      </w:r>
      <w:r w:rsidR="00AA5E8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including run 39</w:t>
      </w:r>
      <w:r w:rsidR="005B133D" w:rsidRPr="005B133D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5B133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</w:t>
      </w:r>
      <w:r w:rsidR="00AA5E8B">
        <w:rPr>
          <w:rFonts w:asciiTheme="majorBidi" w:hAnsiTheme="majorBidi" w:cstheme="majorBidi"/>
          <w:sz w:val="24"/>
          <w:szCs w:val="24"/>
          <w:lang w:val="en-US"/>
        </w:rPr>
        <w:t>Values in red exceed</w:t>
      </w:r>
      <w:r w:rsidR="00A42060">
        <w:rPr>
          <w:rFonts w:asciiTheme="majorBidi" w:hAnsiTheme="majorBidi" w:cstheme="majorBidi"/>
          <w:sz w:val="24"/>
          <w:szCs w:val="24"/>
          <w:lang w:val="en-US"/>
        </w:rPr>
        <w:t xml:space="preserve"> the</w:t>
      </w:r>
      <w:r w:rsidR="00AA5E8B">
        <w:rPr>
          <w:rFonts w:asciiTheme="majorBidi" w:hAnsiTheme="majorBidi" w:cstheme="majorBidi"/>
          <w:sz w:val="24"/>
          <w:szCs w:val="24"/>
          <w:lang w:val="en-US"/>
        </w:rPr>
        <w:t xml:space="preserve"> limits </w:t>
      </w:r>
      <w:r w:rsidR="009B5468">
        <w:rPr>
          <w:rFonts w:asciiTheme="majorBidi" w:hAnsiTheme="majorBidi" w:cstheme="majorBidi"/>
          <w:sz w:val="24"/>
          <w:szCs w:val="24"/>
          <w:lang w:val="en-US"/>
        </w:rPr>
        <w:t>of</w:t>
      </w:r>
      <w:r w:rsidR="00AA5E8B">
        <w:rPr>
          <w:rFonts w:asciiTheme="majorBidi" w:hAnsiTheme="majorBidi" w:cstheme="majorBidi"/>
          <w:sz w:val="24"/>
          <w:szCs w:val="24"/>
          <w:lang w:val="en-US"/>
        </w:rPr>
        <w:t xml:space="preserve"> a particular diagnostic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"/>
        <w:gridCol w:w="777"/>
        <w:gridCol w:w="856"/>
        <w:gridCol w:w="838"/>
        <w:gridCol w:w="806"/>
        <w:gridCol w:w="1053"/>
        <w:gridCol w:w="1053"/>
        <w:gridCol w:w="1093"/>
        <w:gridCol w:w="775"/>
        <w:gridCol w:w="81"/>
      </w:tblGrid>
      <w:tr w:rsidR="00CF2DA7" w:rsidRPr="0065217F" w14:paraId="45F1BB40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8EF98B" w14:textId="77777777" w:rsidR="00CF2DA7" w:rsidRPr="005B133D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08128E" w14:textId="77777777" w:rsidR="00CF2DA7" w:rsidRPr="005B133D" w:rsidRDefault="00CF2DA7" w:rsidP="00CF2DA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BC88E2" w14:textId="77777777" w:rsidR="00CF2DA7" w:rsidRPr="005B133D" w:rsidRDefault="00CF2DA7" w:rsidP="00CF2DA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DC21E4" w14:textId="77777777" w:rsidR="00CF2DA7" w:rsidRPr="005B133D" w:rsidRDefault="00CF2DA7" w:rsidP="00CF2DA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0CEEDD" w14:textId="77777777" w:rsidR="00CF2DA7" w:rsidRPr="005B133D" w:rsidRDefault="00CF2DA7" w:rsidP="00CF2DA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344F42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Internall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D14895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Externall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DA390B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Influence</w:t>
            </w:r>
            <w:proofErr w:type="spellEnd"/>
            <w:r w:rsidRPr="0065217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74CB4EAF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6967ACC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2DA7" w:rsidRPr="0065217F" w14:paraId="467870C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A9699A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217F">
              <w:rPr>
                <w:b/>
                <w:bCs/>
                <w:color w:val="000000"/>
                <w:sz w:val="20"/>
                <w:szCs w:val="20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45339B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217F">
              <w:rPr>
                <w:b/>
                <w:bCs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D9820D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5EDDCE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6FDA56" w14:textId="77777777" w:rsidR="00CF2DA7" w:rsidRPr="0065217F" w:rsidRDefault="00CF2DA7" w:rsidP="00CF2DA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17FF6A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Studentiz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AE6E1D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Studentiz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C2F186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Fitted</w:t>
            </w:r>
            <w:proofErr w:type="spellEnd"/>
            <w:r w:rsidRPr="0065217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0DB89B37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Cook'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E27586E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2DA7" w:rsidRPr="0065217F" w14:paraId="096C707C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8BE6E7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25E683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090B14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FACFCB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217F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0243D7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Levera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F13F36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217F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12C59F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217F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344EC9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217F">
              <w:rPr>
                <w:b/>
                <w:bCs/>
                <w:color w:val="000000"/>
                <w:sz w:val="20"/>
                <w:szCs w:val="20"/>
              </w:rPr>
              <w:t>DFFI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BF4FAE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17F">
              <w:rPr>
                <w:b/>
                <w:bCs/>
                <w:color w:val="000000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3B60BE2C" w14:textId="77777777" w:rsidR="00CF2DA7" w:rsidRPr="0065217F" w:rsidRDefault="00CF2DA7" w:rsidP="00CF2DA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2DA7" w:rsidRPr="0065217F" w14:paraId="7E0C9D3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23F80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DDF42" w14:textId="26FD4103" w:rsidR="00CF2DA7" w:rsidRPr="0065217F" w:rsidRDefault="00CF2DA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6.808E-</w:t>
            </w:r>
            <w:r w:rsidRPr="003835C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9AB6DA" w14:textId="3A77888F" w:rsidR="00CF2DA7" w:rsidRPr="0065217F" w:rsidRDefault="00CF2DA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6.402E-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6594CD" w14:textId="2A21E8E8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7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0A3A84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739CB6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4FEC4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273016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6C97DA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FFFFFF"/>
          </w:tcPr>
          <w:p w14:paraId="050A7A9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7273484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F8E61B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A07573" w14:textId="5F3E4749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94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C675DF" w14:textId="16D87C9B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28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A4D596" w14:textId="54ECC222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59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A2B2C9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B193F3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859D54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F1875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E2F18D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FFFFFF"/>
          </w:tcPr>
          <w:p w14:paraId="0F595DE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0E8A04B7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A950F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9501E8" w14:textId="1A64ADC6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00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76EEC2" w14:textId="170BDC47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0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B25B47" w14:textId="08A3CBCC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06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645B4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0DA9C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36132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888D7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A6E138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auto" w:fill="FFFFFF"/>
          </w:tcPr>
          <w:p w14:paraId="291B11E3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29E8D599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E38C63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8D9CBD" w14:textId="359767C7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08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C2D248" w14:textId="0DA463E9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28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09E2E8" w14:textId="52BFF4E0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7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2B473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E17544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5CBB9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94B246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87E00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shd w:val="clear" w:color="auto" w:fill="FFFFFF"/>
          </w:tcPr>
          <w:p w14:paraId="5AA93F28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776A0BF8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570FEB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0A9331" w14:textId="04CA49AF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9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DC36C" w14:textId="4824E26E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2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FEF38F" w14:textId="66DEBE1B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3E-</w:t>
            </w:r>
            <w:r w:rsidR="00CF2DA7" w:rsidRPr="0065217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D268F4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110E5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60E8B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CB9F26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A54E45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2EB88243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48CA367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5A1BCF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E9B1A3" w14:textId="55EF7C8D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4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508118" w14:textId="69F0F3A4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1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756F7B" w14:textId="7FCC3768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70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427B9A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8CAC72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0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C061A9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0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6F7ED6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61CDE7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FFFFFF"/>
          </w:tcPr>
          <w:p w14:paraId="0A2501F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6230CD41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98D1EC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B9F7EA" w14:textId="37F9BFBB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29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68BA26" w14:textId="76143BEA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13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BA4475" w14:textId="13BAB762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4E-</w:t>
            </w:r>
            <w:r w:rsidR="00CF2DA7" w:rsidRPr="0065217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E111A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6DE7C9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6200DB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C7AEB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85B40A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0B58A14D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45EB797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3F1EF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94AAB9" w14:textId="004007C7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97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65ABE" w14:textId="209EE02E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6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B3F534" w14:textId="279C6D99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90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D29EFC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2A144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4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57818A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4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115E0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502228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</w:tcPr>
          <w:p w14:paraId="3C3B319F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37C88151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A0198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014D6E" w14:textId="05F7737F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25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43DB7" w14:textId="7C94DDF6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2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C07DA2" w14:textId="434252A6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75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A075C3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D27F6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7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6D4EE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7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79DE1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4B270E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FFFFFF"/>
          </w:tcPr>
          <w:p w14:paraId="3B25E4D5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5AFA6953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15DFBD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350AEF" w14:textId="1A3695CC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87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F15248" w14:textId="6D6C1B5C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19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EE7DBC" w14:textId="1473BACF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8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5A4626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420A2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8B643C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91403E" w14:textId="77777777" w:rsidR="00CF2DA7" w:rsidRPr="00CF2DA7" w:rsidRDefault="00CF2DA7" w:rsidP="00CF2DA7">
            <w:pPr>
              <w:spacing w:after="0"/>
              <w:jc w:val="center"/>
              <w:rPr>
                <w:sz w:val="20"/>
                <w:szCs w:val="20"/>
              </w:rPr>
            </w:pPr>
            <w:r w:rsidRPr="00CF2DA7">
              <w:rPr>
                <w:sz w:val="20"/>
                <w:szCs w:val="20"/>
              </w:rPr>
              <w:t>1.3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5A5A79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0" w:type="auto"/>
            <w:shd w:val="clear" w:color="auto" w:fill="FFFFFF"/>
          </w:tcPr>
          <w:p w14:paraId="414DA687" w14:textId="77777777" w:rsidR="00CF2DA7" w:rsidRPr="00CF2DA7" w:rsidRDefault="00CF2DA7" w:rsidP="00CF2DA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CF2DA7" w:rsidRPr="0065217F" w14:paraId="0F7B5575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A77EA7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B29CEA" w14:textId="0D62702A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6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3AAB73" w14:textId="2958AA95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0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D050F0" w14:textId="35BC8E0B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838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BDF242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03BD78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3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888939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3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05275F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8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C45549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FFFFFF"/>
          </w:tcPr>
          <w:p w14:paraId="110888F8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0F63589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8A284C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38A755" w14:textId="79C07ED4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5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781270" w14:textId="680A2AA3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2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683320" w14:textId="4888427E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2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7DFD56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6C944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802414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F50263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6951D4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auto" w:fill="FFFFFF"/>
          </w:tcPr>
          <w:p w14:paraId="5C74FEE4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00F319E1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4AFBBC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A85BCC" w14:textId="09D46CAC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3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D68EBB" w14:textId="3F2A4006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02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2E6BCF" w14:textId="428837F7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9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EAAFCD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672FE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A48D8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D53B46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4FA2C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FFFFFF"/>
          </w:tcPr>
          <w:p w14:paraId="4523940A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00058552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3482D7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8C2B21" w14:textId="3DC23C28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61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5F58BC" w14:textId="5011EA88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37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DBE7E2" w14:textId="3AAEEF6C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5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5B9CCD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9B13D3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547E1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7501C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D13011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FFFFFF"/>
          </w:tcPr>
          <w:p w14:paraId="1D2DC5AF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0A8076C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D85DD9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953D79" w14:textId="6FB3110B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1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644B75" w14:textId="7B169544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5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AFB51F" w14:textId="34277745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42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C45C7F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1D661A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6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E2D7EC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6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8268E7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FF3C9D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FFFFFF"/>
          </w:tcPr>
          <w:p w14:paraId="08C50C95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2DA7" w:rsidRPr="0065217F" w14:paraId="0F15EA62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59E1DF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3B1494" w14:textId="59539EA2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67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1799D" w14:textId="27E5B4C7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2E-</w:t>
            </w:r>
            <w:r w:rsidR="00CF2DA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33BA6" w14:textId="04947B69" w:rsidR="00CF2DA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2E-</w:t>
            </w:r>
            <w:r w:rsidR="00CF2DA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443150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249F7B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070E39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B960B2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BF6B27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FFFFFF"/>
          </w:tcPr>
          <w:p w14:paraId="6A7E6C84" w14:textId="77777777" w:rsidR="00CF2DA7" w:rsidRPr="0065217F" w:rsidRDefault="00CF2DA7" w:rsidP="00CF2DA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56CD70B1" w14:textId="77777777" w:rsidR="0065217F" w:rsidRDefault="00E418CF" w:rsidP="00E46857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C. 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Continued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"/>
        <w:gridCol w:w="777"/>
        <w:gridCol w:w="856"/>
        <w:gridCol w:w="838"/>
        <w:gridCol w:w="806"/>
        <w:gridCol w:w="1053"/>
        <w:gridCol w:w="1053"/>
        <w:gridCol w:w="1093"/>
        <w:gridCol w:w="775"/>
        <w:gridCol w:w="81"/>
      </w:tblGrid>
      <w:tr w:rsidR="004F3939" w:rsidRPr="00E418CF" w14:paraId="0CA1259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690DE5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46CAA1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D8646C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914639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3FBB05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F67F25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Internall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785722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Externall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B358AB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Influence</w:t>
            </w:r>
            <w:proofErr w:type="spellEnd"/>
            <w:r w:rsidRPr="00E418C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555D68A1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B83DC23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F3939" w:rsidRPr="00E418CF" w14:paraId="6E3C5ABC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2C343A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18CF">
              <w:rPr>
                <w:b/>
                <w:bCs/>
                <w:color w:val="000000"/>
                <w:sz w:val="20"/>
                <w:szCs w:val="20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DC6026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18CF">
              <w:rPr>
                <w:b/>
                <w:bCs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616BCA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712A5B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72B635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C4DE3A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Studentiz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8E4224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Studentiz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8C4E91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Fitted</w:t>
            </w:r>
            <w:proofErr w:type="spellEnd"/>
            <w:r w:rsidRPr="00E418C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73AF1BAA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Cook'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1FC546DD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F3939" w:rsidRPr="00E418CF" w14:paraId="09D146B5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71BEF5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B77CC4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3A5B25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C78285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18CF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E6E741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Levera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4298A2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18CF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E64788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18CF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530D97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18CF">
              <w:rPr>
                <w:b/>
                <w:bCs/>
                <w:color w:val="000000"/>
                <w:sz w:val="20"/>
                <w:szCs w:val="20"/>
              </w:rPr>
              <w:t>DFFI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3D23E2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8CF">
              <w:rPr>
                <w:b/>
                <w:bCs/>
                <w:color w:val="000000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5596809F" w14:textId="77777777" w:rsidR="004F3939" w:rsidRPr="00E418CF" w:rsidRDefault="004F3939" w:rsidP="004F3939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5437" w:rsidRPr="00E418CF" w14:paraId="754741C3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C92334B" w14:textId="77777777" w:rsidR="00C55437" w:rsidRPr="0065217F" w:rsidRDefault="00C55437" w:rsidP="00C5543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C69E29" w14:textId="648F808A" w:rsidR="00C5543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38E-</w:t>
            </w:r>
            <w:r w:rsidR="00C55437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AE638A" w14:textId="1FD3B2C3" w:rsidR="00C55437" w:rsidRPr="0065217F" w:rsidRDefault="00C5543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6.713E-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2D5409" w14:textId="0D7D10A7" w:rsidR="00C55437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5E-</w:t>
            </w:r>
            <w:r w:rsidR="00C55437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FDD23B" w14:textId="77777777" w:rsidR="00C55437" w:rsidRPr="0065217F" w:rsidRDefault="00C55437" w:rsidP="00C5543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771008" w14:textId="77777777" w:rsidR="00C55437" w:rsidRPr="0065217F" w:rsidRDefault="00C55437" w:rsidP="00C5543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AEBA47" w14:textId="77777777" w:rsidR="00C55437" w:rsidRPr="0065217F" w:rsidRDefault="00C55437" w:rsidP="00C5543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2D188C" w14:textId="77777777" w:rsidR="00C55437" w:rsidRPr="0065217F" w:rsidRDefault="00C55437" w:rsidP="00C5543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139C23" w14:textId="77777777" w:rsidR="00C55437" w:rsidRPr="0065217F" w:rsidRDefault="00C55437" w:rsidP="00C5543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/>
          </w:tcPr>
          <w:p w14:paraId="6759A622" w14:textId="77777777" w:rsidR="00C55437" w:rsidRPr="00E418CF" w:rsidRDefault="00C55437" w:rsidP="00C55437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063E" w:rsidRPr="00E418CF" w14:paraId="32A26592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9B2C6C2" w14:textId="77777777" w:rsidR="0059063E" w:rsidRPr="0065217F" w:rsidRDefault="0059063E" w:rsidP="0059063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7FD020" w14:textId="2D2EEC7B" w:rsidR="0059063E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61E-</w:t>
            </w:r>
            <w:r w:rsidR="0059063E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6038B0" w14:textId="2531E421" w:rsidR="0059063E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37E-</w:t>
            </w:r>
            <w:r w:rsidR="0059063E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6B8258" w14:textId="5A9D5D03" w:rsidR="0059063E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5E-</w:t>
            </w:r>
            <w:r w:rsidR="0059063E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742B9B" w14:textId="77777777" w:rsidR="0059063E" w:rsidRPr="0065217F" w:rsidRDefault="0059063E" w:rsidP="0059063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B9B7A6" w14:textId="77777777" w:rsidR="0059063E" w:rsidRPr="0065217F" w:rsidRDefault="0059063E" w:rsidP="0059063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C702B7" w14:textId="77777777" w:rsidR="0059063E" w:rsidRPr="0065217F" w:rsidRDefault="0059063E" w:rsidP="0059063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C01527" w14:textId="77777777" w:rsidR="0059063E" w:rsidRPr="0065217F" w:rsidRDefault="0059063E" w:rsidP="0059063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F83782" w14:textId="77777777" w:rsidR="0059063E" w:rsidRPr="0065217F" w:rsidRDefault="0059063E" w:rsidP="0059063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FFFFFF"/>
          </w:tcPr>
          <w:p w14:paraId="0C7654DD" w14:textId="77777777" w:rsidR="0059063E" w:rsidRPr="00E418CF" w:rsidRDefault="0059063E" w:rsidP="0059063E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F3939" w:rsidRPr="0065217F" w14:paraId="1627477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1F703A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2120E9" w14:textId="2236C393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F85B32" w14:textId="60AC088D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CF4AC2" w14:textId="3F91C9DE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9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73B3CA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C538E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23EA2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DBA36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188534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FFFFFF"/>
          </w:tcPr>
          <w:p w14:paraId="58BAED1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534AA69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EDFA4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A718EE" w14:textId="58D58F6E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6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746A01" w14:textId="29D64295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2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1398D5" w14:textId="2E0F2198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02E-</w:t>
            </w:r>
            <w:r w:rsidR="004F3939" w:rsidRPr="0065217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DAEF9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25F68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706DB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2EE8C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A57442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3869F0E1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7E8A658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E64AF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D7E571" w14:textId="43FEF53D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89DA92" w14:textId="7A851827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2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92E78F" w14:textId="6B048D7C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4E-</w:t>
            </w:r>
            <w:r w:rsidR="004F3939" w:rsidRPr="0065217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CA2E98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A484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64659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9A7E4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EACED2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510D1924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471AE759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65B1A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5D23C4" w14:textId="241E26DA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32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31F6B7" w14:textId="559818F3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28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D27C29" w14:textId="370C1308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594E-</w:t>
            </w:r>
            <w:r w:rsidR="004F3939" w:rsidRPr="0065217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F1F4C8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4865D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78948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E685D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AA3711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</w:tcPr>
          <w:p w14:paraId="760F617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1A670458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2A285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5B21E5" w14:textId="5D5AC5CC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4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302B53" w14:textId="5D8D0A85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1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FB06E4" w14:textId="50AFD2AB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2E-</w:t>
            </w:r>
            <w:r w:rsidR="004F3939" w:rsidRPr="0065217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44165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1A0CA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65397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5A644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677F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0DF5666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0E25AEC9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1E65E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384921" w14:textId="76FB4312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0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5A345C" w14:textId="1C2D0DB4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66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9757D4" w14:textId="17F37334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38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1158E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8B62B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.6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55E78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A128E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AAD22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FFFFFF"/>
          </w:tcPr>
          <w:p w14:paraId="454BF5E8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3BCC8D3C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AEFEE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75D25E" w14:textId="0E2D5139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92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140995" w14:textId="00973642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1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C08421" w14:textId="0BA7A1A6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50E-</w:t>
            </w:r>
            <w:r w:rsidR="004F3939" w:rsidRPr="0065217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99A82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D4A28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6CF8E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949AB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013E1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72B8EF98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3FD6B9FF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5309B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A99AC9" w14:textId="3AE684DF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73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A3E5E9" w14:textId="1FCF1191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B81421" w14:textId="02F38397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34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E912D4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840484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AE09F4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C0B2D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9A2D8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/>
          </w:tcPr>
          <w:p w14:paraId="2ED1C09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4A63B2FD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AA549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7CD0DE" w14:textId="31E15674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1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65B995" w14:textId="52B773F0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6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8D2FF1" w14:textId="0C4125EF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6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750DD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0AA0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A8905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B6F8E1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76B95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</w:tcPr>
          <w:p w14:paraId="26B0095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6195610D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D65FF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2C4838" w14:textId="4DCD1B01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24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DB5CE4" w14:textId="4A33A482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6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877AC9" w14:textId="4BD7BE18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87E-</w:t>
            </w:r>
            <w:r w:rsidR="004F3939" w:rsidRPr="0065217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7E305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11196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07525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EDAA1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A41FA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38604DC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110244DD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B916A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A7B45A" w14:textId="309070F9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1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BEC1CD" w14:textId="52648EE2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6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1DBEE5" w14:textId="76A10CD8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69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3146D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74C18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7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AF121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7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556F8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A4FF03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FFFFFF"/>
          </w:tcPr>
          <w:p w14:paraId="6DD7F5E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1612D960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189BF1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23353C" w14:textId="3D683AD2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3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BDF99D" w14:textId="47CA90A0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1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1DEC6D" w14:textId="149B980C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88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03FD1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125AD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33B628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E00461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14F40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</w:tcPr>
          <w:p w14:paraId="65E17A04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17FF594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29FD42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E5AE76" w14:textId="6DF1D822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62A47C" w14:textId="66CE79BB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28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4CE4B0" w14:textId="154A1C1D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896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EE2441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F1B63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3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E94044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3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533F1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7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A7BBF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FFFFFF"/>
          </w:tcPr>
          <w:p w14:paraId="5BE269B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5A5923D8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115FB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920F01" w14:textId="6D2DC70C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2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566830" w14:textId="33EF55E9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66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7D694" w14:textId="6BE15448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48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1F96C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E80DC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3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669CE8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3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9E60E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F8319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FFFFFF"/>
          </w:tcPr>
          <w:p w14:paraId="5F9460F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3D72C58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C10B2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D6CB44" w14:textId="6D822736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40A43B" w14:textId="04B8B5E1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1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E92B93" w14:textId="247B202A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7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396C7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02BE5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4CD06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E4774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C0D9E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 w14:paraId="1874371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4CB4D48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1080CA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29C0CA" w14:textId="5D53DD58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6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D5E585" w14:textId="7813B52D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5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D2D485" w14:textId="57D9F367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99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2FA473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C470B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2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26263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3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9583E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F2AA1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FFFFFF"/>
          </w:tcPr>
          <w:p w14:paraId="4373CE0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10E7B7C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4A89B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926502" w14:textId="0D8EFE1F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07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39DFA8" w14:textId="1E77EEED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08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461961" w14:textId="6834F230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0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4886EA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6C8F5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C37EE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E93C24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B4F61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FFFFFF"/>
          </w:tcPr>
          <w:p w14:paraId="61518EF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50AB714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826A1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2DE168" w14:textId="3A70C2B3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0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2D2AD3" w14:textId="1B2ED0C3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30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D0A48A" w14:textId="195FE501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02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450B5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D0CDD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0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7584A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0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6EC273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5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269012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FFFFFF"/>
          </w:tcPr>
          <w:p w14:paraId="1C71B14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60A31133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2571E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8FA534" w14:textId="0DE37E3C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88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C18026" w14:textId="0A4F45BD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9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5E1DDB" w14:textId="5A889F86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314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AC0B30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3605D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8B7F1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97A211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5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316B05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shd w:val="clear" w:color="auto" w:fill="FFFFFF"/>
          </w:tcPr>
          <w:p w14:paraId="3DE3A0F8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505652A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D7B9D3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00CDDC" w14:textId="4C1EBF2C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0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E654A7" w14:textId="400359FF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74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4A5B85" w14:textId="0651A631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036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A5B06A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6DCE11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3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8729E3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1.3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5E966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-0.6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BD867A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/>
          </w:tcPr>
          <w:p w14:paraId="0ADCB69D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F3939" w:rsidRPr="0065217F" w14:paraId="0667DD3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AE355A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417F42" w14:textId="4583E7A9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4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BBDE57" w14:textId="367228D0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4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4DA7DE" w14:textId="4568A7D9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40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2DB7A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EB70DD" w14:textId="77777777" w:rsidR="004F3939" w:rsidRPr="0065217F" w:rsidRDefault="004F3939" w:rsidP="004F3939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65217F">
              <w:rPr>
                <w:color w:val="FF0000"/>
                <w:sz w:val="20"/>
                <w:szCs w:val="20"/>
              </w:rPr>
              <w:t>-3.0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55970B" w14:textId="77777777" w:rsidR="004F3939" w:rsidRPr="0065217F" w:rsidRDefault="004F3939" w:rsidP="004F3939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65217F">
              <w:rPr>
                <w:color w:val="FF0000"/>
                <w:sz w:val="20"/>
                <w:szCs w:val="20"/>
              </w:rPr>
              <w:t>-3.6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9059C8" w14:textId="77777777" w:rsidR="004F3939" w:rsidRPr="004F3939" w:rsidRDefault="004F3939" w:rsidP="004F3939">
            <w:pPr>
              <w:spacing w:after="0"/>
              <w:jc w:val="center"/>
              <w:rPr>
                <w:sz w:val="20"/>
                <w:szCs w:val="20"/>
              </w:rPr>
            </w:pPr>
            <w:r w:rsidRPr="004F3939">
              <w:rPr>
                <w:sz w:val="20"/>
                <w:szCs w:val="20"/>
              </w:rPr>
              <w:t>-1.8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D0FB3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0" w:type="auto"/>
            <w:shd w:val="clear" w:color="auto" w:fill="FFFFFF"/>
          </w:tcPr>
          <w:p w14:paraId="0042313F" w14:textId="77777777" w:rsidR="004F3939" w:rsidRPr="0065217F" w:rsidRDefault="004F3939" w:rsidP="004F3939">
            <w:pPr>
              <w:spacing w:after="0"/>
              <w:jc w:val="center"/>
              <w:rPr>
                <w:color w:val="0000FF"/>
                <w:sz w:val="20"/>
                <w:szCs w:val="20"/>
              </w:rPr>
            </w:pPr>
          </w:p>
        </w:tc>
      </w:tr>
      <w:tr w:rsidR="004F3939" w:rsidRPr="0065217F" w14:paraId="6613E09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9E113F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0881AE" w14:textId="696A95A2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1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63B11A" w14:textId="626B6278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7E-</w:t>
            </w:r>
            <w:r w:rsidR="004F3939" w:rsidRPr="0065217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8DF175" w14:textId="473367F5" w:rsidR="004F3939" w:rsidRPr="0065217F" w:rsidRDefault="003835C7" w:rsidP="003835C7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2E-</w:t>
            </w:r>
            <w:r w:rsidR="004F3939" w:rsidRPr="0065217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750C7E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6D0DCC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B724A6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5D077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1B4F1B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5217F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FFFFFF"/>
          </w:tcPr>
          <w:p w14:paraId="30B68B89" w14:textId="77777777" w:rsidR="004F3939" w:rsidRPr="0065217F" w:rsidRDefault="004F3939" w:rsidP="004F393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239C9259" w14:textId="77777777" w:rsidR="00E418CF" w:rsidRPr="00E418CF" w:rsidRDefault="00E418CF" w:rsidP="00E4685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8A7135C" w14:textId="77777777" w:rsidR="00E418CF" w:rsidRDefault="00E418CF" w:rsidP="00E4685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C9E7EA6" w14:textId="77777777" w:rsidR="00E418CF" w:rsidRDefault="00E418CF" w:rsidP="00E4685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76D720E" w14:textId="77777777" w:rsidR="00E418CF" w:rsidRDefault="00E418CF" w:rsidP="00E4685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CBD756D" w14:textId="567FF3CB" w:rsidR="00E84762" w:rsidRDefault="0070683D" w:rsidP="0035696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es-MX" w:bidi="he-IL"/>
        </w:rPr>
        <w:lastRenderedPageBreak/>
        <w:drawing>
          <wp:inline distT="0" distB="0" distL="0" distR="0" wp14:anchorId="247B9575" wp14:editId="05B8949B">
            <wp:extent cx="3922979" cy="44784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1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979" cy="44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EB7A1" w14:textId="77777777" w:rsidR="00E84762" w:rsidRDefault="0065217F" w:rsidP="00A06660">
      <w:pPr>
        <w:rPr>
          <w:rFonts w:asciiTheme="majorBidi" w:hAnsiTheme="majorBidi" w:cstheme="majorBidi"/>
          <w:sz w:val="24"/>
          <w:szCs w:val="24"/>
          <w:lang w:val="en-US"/>
        </w:rPr>
      </w:pPr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A.</w:t>
      </w:r>
      <w:r w:rsidR="00A0666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Reduced </w:t>
      </w:r>
      <w:r w:rsidR="00A06660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pecial q</w:t>
      </w:r>
      <w:r w:rsidR="00A06660" w:rsidRPr="00FF7A1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artic model</w:t>
      </w:r>
      <w:r w:rsidR="00A06660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fitted to data on the duration of the larval stage (days</w:t>
      </w:r>
      <w:r w:rsidR="00A06660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US"/>
        </w:rPr>
        <w:t>-2.18</w:t>
      </w:r>
      <w:r w:rsidR="00A06660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)</w:t>
      </w:r>
      <w:r w:rsidR="00AA5E8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including run 23</w:t>
      </w:r>
      <w:r w:rsidR="00A06660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.</w:t>
      </w:r>
    </w:p>
    <w:p w14:paraId="25E77DF2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CD77A51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17C4141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6E02D90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140A3B5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7D55204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DB80F37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92C6774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789A900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725595C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EE22211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441EBEB" w14:textId="77777777" w:rsidR="00E84762" w:rsidRPr="00502C2C" w:rsidRDefault="00E84762" w:rsidP="00E84762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lastRenderedPageBreak/>
        <w:t>Pupal weight (mg)</w:t>
      </w:r>
    </w:p>
    <w:p w14:paraId="20049F6B" w14:textId="77777777" w:rsidR="00E84762" w:rsidRDefault="00E84762" w:rsidP="00E8476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C6487E3" w14:textId="77777777" w:rsidR="00E84762" w:rsidRDefault="00E84762" w:rsidP="00E84762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 </w:t>
      </w:r>
      <w:proofErr w:type="spellStart"/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>Anova</w:t>
      </w:r>
      <w:proofErr w:type="spellEnd"/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summary statistic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a reduced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q</w:t>
      </w:r>
      <w:r w:rsidRPr="00FF7A1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artic model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fitted to data on pupal weight</w:t>
      </w:r>
      <w:r w:rsidR="00AA5E8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including run 23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.</w:t>
      </w:r>
      <w:r w:rsidRPr="004611B0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Yeast (A), corn flour (B) and corncob fractions (C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7"/>
        <w:gridCol w:w="1072"/>
        <w:gridCol w:w="358"/>
        <w:gridCol w:w="959"/>
        <w:gridCol w:w="796"/>
        <w:gridCol w:w="1173"/>
        <w:gridCol w:w="89"/>
      </w:tblGrid>
      <w:tr w:rsidR="00E84762" w:rsidRPr="0070683D" w14:paraId="7E836649" w14:textId="77777777" w:rsidTr="00E84762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67BDFC42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nalysis of variance table [Partial sum of squares - Type III]</w:t>
            </w:r>
          </w:p>
        </w:tc>
      </w:tr>
      <w:tr w:rsidR="00E84762" w:rsidRPr="003835C7" w14:paraId="6ADDD316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F7F775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DCFD92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um o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F8C179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232D7A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947817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CFCADF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A68F8D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84762" w:rsidRPr="003835C7" w14:paraId="355FD819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F7DC0A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C15EF2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458A9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AA10D9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5563A5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DC92E0" w14:textId="77777777" w:rsidR="00E84762" w:rsidRPr="003835C7" w:rsidRDefault="00E84762" w:rsidP="0003287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b</w:t>
            </w:r>
            <w:proofErr w:type="spellEnd"/>
            <w:r w:rsidRPr="003835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FB5E5D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84762" w:rsidRPr="003835C7" w14:paraId="3E407B67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F20768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12EFD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878A0E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C8267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783B81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8FBE5F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871BC1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736C38D1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ACAF26A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near Mix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C297BC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43EF39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3D3514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29EBCD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47DF68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525AA4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74F83654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CC91DB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042FA3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A4591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FA3E70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3A374A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67DB3C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52865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1D04A62E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493158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F6EE7D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27EC14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989DB9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E78F9C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7D1F7F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2E4472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6E744A6A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67E13E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38D9A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026BC8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ED8D27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4D0589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DA0F9F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95F8BE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179BC604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57C9F4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(B-C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EB82D1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63210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BB7B1C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6EBF3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AA2C86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7AC31C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433AAD8D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084DCF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9DED8B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AEC430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A94559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D62DFD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AF27C3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955069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073C7191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20D928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37B2B1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CEFE00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32DB4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2D14DB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85CD74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27C84F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77F0609C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DD8CB0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(A-B)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6AFA94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1BD3E9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9D6ACF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1766E3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D2C438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BE6332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0D89FEB3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B72CA4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(B-C)</w:t>
            </w: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38860B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7B0E2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DA531F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B3902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ADCB02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51F753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47098152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FCE0D0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493F7D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157388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FE0012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55A04F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F3D495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2F48D3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84762" w:rsidRPr="003835C7" w14:paraId="315B97C5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B3093E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k</w:t>
            </w:r>
            <w:proofErr w:type="spellEnd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76834A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9779B7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250E10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995893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E7D44C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C839BC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84762" w:rsidRPr="003835C7" w14:paraId="3F844CDC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DA3C6E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ure</w:t>
            </w:r>
            <w:proofErr w:type="spellEnd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4D15F6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05B94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D6151B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F48C92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C175C3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CF8092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84762" w:rsidRPr="003835C7" w14:paraId="4B41C054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857C72" w14:textId="77777777" w:rsidR="00E84762" w:rsidRPr="003835C7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</w:t>
            </w:r>
            <w:proofErr w:type="spellEnd"/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040A2B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6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06C48C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835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AF2027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714438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30031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3B4E90" w14:textId="77777777" w:rsidR="00E84762" w:rsidRPr="003835C7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47C4470" w14:textId="77777777" w:rsidR="00E84762" w:rsidRDefault="00E84762" w:rsidP="00E84762">
      <w:pPr>
        <w:rPr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1587"/>
        <w:gridCol w:w="735"/>
      </w:tblGrid>
      <w:tr w:rsidR="00E84762" w:rsidRPr="00E84762" w14:paraId="226DDCE2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5A4213" w14:textId="77777777" w:rsidR="00E84762" w:rsidRPr="00E84762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58E06" w14:textId="77777777" w:rsidR="00E84762" w:rsidRPr="00E84762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-</w:t>
            </w:r>
            <w:proofErr w:type="spellStart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463BB7" w14:textId="77777777" w:rsidR="00E84762" w:rsidRPr="00E84762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26</w:t>
            </w:r>
          </w:p>
        </w:tc>
      </w:tr>
      <w:tr w:rsidR="00E84762" w:rsidRPr="00E84762" w14:paraId="1227976C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BF9840" w14:textId="77777777" w:rsidR="00E84762" w:rsidRPr="00E84762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40BA66" w14:textId="77777777" w:rsidR="00E84762" w:rsidRPr="00E84762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j</w:t>
            </w:r>
            <w:proofErr w:type="spellEnd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-</w:t>
            </w:r>
            <w:proofErr w:type="spellStart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3BAB4E" w14:textId="77777777" w:rsidR="00E84762" w:rsidRPr="00E84762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55</w:t>
            </w:r>
          </w:p>
        </w:tc>
      </w:tr>
      <w:tr w:rsidR="00E84762" w:rsidRPr="00E84762" w14:paraId="38FF24FC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E8B3AC" w14:textId="77777777" w:rsidR="00E84762" w:rsidRPr="00E84762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41921E" w14:textId="77777777" w:rsidR="00E84762" w:rsidRPr="00E84762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d</w:t>
            </w:r>
            <w:proofErr w:type="spellEnd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-</w:t>
            </w:r>
            <w:proofErr w:type="spellStart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8F716D" w14:textId="77777777" w:rsidR="00E84762" w:rsidRPr="00E84762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47</w:t>
            </w:r>
          </w:p>
        </w:tc>
      </w:tr>
      <w:tr w:rsidR="00E84762" w:rsidRPr="00E84762" w14:paraId="055E63B8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3AAED7" w14:textId="77777777" w:rsidR="00E84762" w:rsidRPr="00E84762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523908" w14:textId="77777777" w:rsidR="00E84762" w:rsidRPr="00E84762" w:rsidRDefault="00E84762" w:rsidP="00E84762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eq</w:t>
            </w:r>
            <w:proofErr w:type="spellEnd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cis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62DA52" w14:textId="77777777" w:rsidR="00E84762" w:rsidRPr="00E84762" w:rsidRDefault="00E84762" w:rsidP="00E84762">
            <w:pPr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847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09</w:t>
            </w:r>
          </w:p>
        </w:tc>
      </w:tr>
    </w:tbl>
    <w:p w14:paraId="11243ADA" w14:textId="77777777" w:rsidR="00E84762" w:rsidRDefault="00E84762" w:rsidP="00E84762"/>
    <w:p w14:paraId="35F268BB" w14:textId="77777777" w:rsidR="00BA3AED" w:rsidRDefault="00BA3AED" w:rsidP="00E84762"/>
    <w:p w14:paraId="2FA895DE" w14:textId="77777777" w:rsidR="00BA3AED" w:rsidRDefault="00BA3AED" w:rsidP="00E84762"/>
    <w:p w14:paraId="718A2782" w14:textId="77777777" w:rsidR="00BA3AED" w:rsidRDefault="00BA3AED" w:rsidP="00E84762"/>
    <w:p w14:paraId="5C1A9977" w14:textId="77777777" w:rsidR="00BA3AED" w:rsidRDefault="00BA3AED" w:rsidP="00E84762"/>
    <w:p w14:paraId="037E5229" w14:textId="77777777" w:rsidR="00BA3AED" w:rsidRDefault="00BA3AED" w:rsidP="00E84762"/>
    <w:p w14:paraId="20229FE6" w14:textId="77777777" w:rsidR="00BA3AED" w:rsidRDefault="00BA3AED" w:rsidP="00E84762"/>
    <w:p w14:paraId="6B5D0C73" w14:textId="7CF19EE1" w:rsidR="00BA3AED" w:rsidRPr="00FF7A17" w:rsidRDefault="00BA3AED" w:rsidP="00BA3AED">
      <w:pPr>
        <w:rPr>
          <w:rFonts w:asciiTheme="majorBidi" w:hAnsiTheme="majorBidi" w:cstheme="majorBidi"/>
          <w:sz w:val="24"/>
          <w:szCs w:val="24"/>
          <w:lang w:val="en-US"/>
        </w:rPr>
      </w:pPr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E</w:t>
      </w:r>
      <w:r w:rsidRPr="00FF7A1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Estimated model coefficient</w:t>
      </w:r>
      <w:r w:rsidR="005E0C99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95% confidence intervals</w:t>
      </w:r>
      <w:r w:rsidR="0059063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a reduced </w:t>
      </w:r>
      <w:r w:rsidR="0059063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q</w:t>
      </w:r>
      <w:r w:rsidR="0059063E" w:rsidRPr="00FF7A1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artic model</w:t>
      </w:r>
      <w:r w:rsidR="0059063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fitted to data on pupal weight</w:t>
      </w:r>
      <w:r w:rsidR="00AA5E8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including run 23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1050"/>
        <w:gridCol w:w="741"/>
        <w:gridCol w:w="689"/>
      </w:tblGrid>
      <w:tr w:rsidR="00E84762" w14:paraId="1316B852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B38612" w14:textId="77777777" w:rsidR="00E84762" w:rsidRPr="00BA3AED" w:rsidRDefault="00E84762" w:rsidP="00E84762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2B48C3" w14:textId="77777777" w:rsidR="00E84762" w:rsidRDefault="00E84762" w:rsidP="0003287D">
            <w:pPr>
              <w:spacing w:after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Coeffici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935427" w14:textId="77777777" w:rsidR="00E84762" w:rsidRDefault="00E84762" w:rsidP="0003287D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104AEA" w14:textId="77777777" w:rsidR="00E84762" w:rsidRDefault="00E84762" w:rsidP="0003287D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</w:tr>
      <w:tr w:rsidR="00E84762" w14:paraId="1EF1598A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A9D5F0" w14:textId="77777777" w:rsidR="00E84762" w:rsidRDefault="00E84762" w:rsidP="00E84762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Compon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814236" w14:textId="77777777" w:rsidR="00E84762" w:rsidRDefault="00E84762" w:rsidP="0003287D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D5EC49" w14:textId="77777777" w:rsidR="00E84762" w:rsidRDefault="00E84762" w:rsidP="0003287D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o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D657C1" w14:textId="77777777" w:rsidR="00E84762" w:rsidRDefault="00E84762" w:rsidP="0003287D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</w:t>
            </w:r>
          </w:p>
        </w:tc>
      </w:tr>
      <w:tr w:rsidR="00E84762" w14:paraId="19C49A3D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04BA9E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-</w:t>
            </w:r>
            <w:proofErr w:type="spellStart"/>
            <w:r>
              <w:rPr>
                <w:color w:val="000000"/>
              </w:rPr>
              <w:t>Yeas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78196D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743A82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F56F89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.36</w:t>
            </w:r>
          </w:p>
        </w:tc>
      </w:tr>
      <w:tr w:rsidR="00E84762" w14:paraId="7E85BA5B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65DC3DE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B-</w:t>
            </w:r>
            <w:proofErr w:type="spellStart"/>
            <w:r>
              <w:rPr>
                <w:color w:val="000000"/>
              </w:rPr>
              <w:t>Cor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lou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2FEDD7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C45B46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EE642C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.69</w:t>
            </w:r>
          </w:p>
        </w:tc>
      </w:tr>
      <w:tr w:rsidR="00E84762" w14:paraId="7159CAC0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4B351C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-</w:t>
            </w:r>
            <w:proofErr w:type="spellStart"/>
            <w:r>
              <w:rPr>
                <w:color w:val="000000"/>
              </w:rPr>
              <w:t>Corncob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raction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415D58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A6E1A5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2B4744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.82</w:t>
            </w:r>
          </w:p>
        </w:tc>
      </w:tr>
      <w:tr w:rsidR="00E84762" w14:paraId="02E5B892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C419CB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1E45E8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6CA1DB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7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8A40D2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18</w:t>
            </w:r>
          </w:p>
        </w:tc>
      </w:tr>
      <w:tr w:rsidR="00E84762" w14:paraId="29FF88FF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E66B51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AFD7B2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F2AD44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5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EDEF3C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27</w:t>
            </w:r>
          </w:p>
        </w:tc>
      </w:tr>
      <w:tr w:rsidR="00E84762" w14:paraId="62CB48EA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375AF4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A924F3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5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FB3DBD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4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7C7619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</w:tr>
      <w:tr w:rsidR="00E84762" w14:paraId="5A37A4AD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B91CD0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BC(B-C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932F4D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8A91B6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04CCF5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.93</w:t>
            </w:r>
          </w:p>
        </w:tc>
      </w:tr>
      <w:tr w:rsidR="00E84762" w14:paraId="451DFC0B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B55A3D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B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53A462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79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D635B8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501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D79FE6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58.18</w:t>
            </w:r>
          </w:p>
        </w:tc>
      </w:tr>
      <w:tr w:rsidR="00E84762" w14:paraId="09021D6C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A5B0265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BC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77B2B7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7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0FB7AD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2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062D3B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1.45</w:t>
            </w:r>
          </w:p>
        </w:tc>
      </w:tr>
      <w:tr w:rsidR="00E84762" w14:paraId="415FF4F6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2F602C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B(A-B)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894AB6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03C99D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9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5A46EE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0.72</w:t>
            </w:r>
          </w:p>
        </w:tc>
      </w:tr>
      <w:tr w:rsidR="00E84762" w14:paraId="5EFDF15E" w14:textId="77777777" w:rsidTr="00E8476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45510E" w14:textId="77777777" w:rsidR="00E84762" w:rsidRDefault="00E84762" w:rsidP="00E8476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BC(B-C)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43536A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78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E3CE5F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45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70C336" w14:textId="77777777" w:rsidR="00E84762" w:rsidRDefault="00E84762" w:rsidP="0003287D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74</w:t>
            </w:r>
          </w:p>
        </w:tc>
      </w:tr>
    </w:tbl>
    <w:p w14:paraId="4F217BA3" w14:textId="77777777" w:rsidR="00E84762" w:rsidRPr="004611B0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29109E9" w14:textId="77777777" w:rsidR="00E84762" w:rsidRDefault="00E84762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136067D" w14:textId="5A78B610" w:rsidR="00E84762" w:rsidRPr="0066236A" w:rsidRDefault="0066236A" w:rsidP="00C5543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F.</w:t>
      </w:r>
      <w:r w:rsidR="00C5543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S</w:t>
      </w:r>
      <w:r w:rsidR="00C55437" w:rsidRPr="005B133D">
        <w:rPr>
          <w:rFonts w:ascii="Times New Roman" w:hAnsi="Times New Roman"/>
          <w:b/>
          <w:bCs/>
          <w:sz w:val="24"/>
          <w:szCs w:val="24"/>
          <w:lang w:val="en-US"/>
        </w:rPr>
        <w:t>tatistic values from diagnostic plots</w:t>
      </w:r>
      <w:r w:rsidR="00C55437">
        <w:rPr>
          <w:rFonts w:ascii="Times New Roman" w:hAnsi="Times New Roman"/>
          <w:b/>
          <w:bCs/>
          <w:sz w:val="24"/>
          <w:szCs w:val="24"/>
          <w:lang w:val="en-US"/>
        </w:rPr>
        <w:t xml:space="preserve"> of a </w:t>
      </w:r>
      <w:r w:rsidR="00C5543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educed </w:t>
      </w:r>
      <w:r w:rsidR="00C5543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q</w:t>
      </w:r>
      <w:r w:rsidR="00C55437" w:rsidRPr="00FF7A1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artic model</w:t>
      </w:r>
      <w:r w:rsidR="00C5543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fitted to data on pupal weight including run 23</w:t>
      </w:r>
      <w:r w:rsidR="00C55437" w:rsidRPr="005B133D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C5543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</w:t>
      </w:r>
      <w:r w:rsidR="00C55437">
        <w:rPr>
          <w:rFonts w:asciiTheme="majorBidi" w:hAnsiTheme="majorBidi" w:cstheme="majorBidi"/>
          <w:sz w:val="24"/>
          <w:szCs w:val="24"/>
          <w:lang w:val="en-US"/>
        </w:rPr>
        <w:t>Values in red exceed</w:t>
      </w:r>
      <w:r w:rsidR="0096763B">
        <w:rPr>
          <w:rFonts w:asciiTheme="majorBidi" w:hAnsiTheme="majorBidi" w:cstheme="majorBidi"/>
          <w:sz w:val="24"/>
          <w:szCs w:val="24"/>
          <w:lang w:val="en-US"/>
        </w:rPr>
        <w:t xml:space="preserve"> the</w:t>
      </w:r>
      <w:r w:rsidR="00C55437">
        <w:rPr>
          <w:rFonts w:asciiTheme="majorBidi" w:hAnsiTheme="majorBidi" w:cstheme="majorBidi"/>
          <w:sz w:val="24"/>
          <w:szCs w:val="24"/>
          <w:lang w:val="en-US"/>
        </w:rPr>
        <w:t xml:space="preserve"> limits of a particular diagnostic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"/>
        <w:gridCol w:w="590"/>
        <w:gridCol w:w="856"/>
        <w:gridCol w:w="765"/>
        <w:gridCol w:w="806"/>
        <w:gridCol w:w="1053"/>
        <w:gridCol w:w="1053"/>
        <w:gridCol w:w="1093"/>
        <w:gridCol w:w="66"/>
        <w:gridCol w:w="790"/>
      </w:tblGrid>
      <w:tr w:rsidR="00E84762" w:rsidRPr="00E84762" w14:paraId="7CCC7764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A3B0E5" w14:textId="77777777" w:rsidR="00E84762" w:rsidRPr="00C55437" w:rsidRDefault="00E84762" w:rsidP="00E84762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C5FF9C" w14:textId="77777777" w:rsidR="00E84762" w:rsidRPr="00C55437" w:rsidRDefault="00E84762" w:rsidP="00E84762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EBC2E9" w14:textId="77777777" w:rsidR="00E84762" w:rsidRPr="00C55437" w:rsidRDefault="00E84762" w:rsidP="00E84762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A14A2B" w14:textId="77777777" w:rsidR="00E84762" w:rsidRPr="00C55437" w:rsidRDefault="00E84762" w:rsidP="00E84762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A7588B" w14:textId="77777777" w:rsidR="00E84762" w:rsidRPr="00C55437" w:rsidRDefault="00E84762" w:rsidP="00E84762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FCAF53" w14:textId="77777777" w:rsidR="00E84762" w:rsidRPr="00E84762" w:rsidRDefault="00E84762" w:rsidP="00E84762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Internall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EF366" w14:textId="77777777" w:rsidR="00E84762" w:rsidRPr="00E84762" w:rsidRDefault="00E84762" w:rsidP="00E84762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Externall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2C4747" w14:textId="77777777" w:rsidR="00E84762" w:rsidRPr="00E84762" w:rsidRDefault="00E84762" w:rsidP="00E84762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Influence</w:t>
            </w:r>
            <w:proofErr w:type="spellEnd"/>
            <w:r w:rsidRPr="00E847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08B7439E" w14:textId="77777777" w:rsidR="00E84762" w:rsidRPr="00E84762" w:rsidRDefault="00E84762" w:rsidP="00E84762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A9A92F" w14:textId="77777777" w:rsidR="00E84762" w:rsidRPr="00E84762" w:rsidRDefault="00E84762" w:rsidP="00E84762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4762" w:rsidRPr="00E84762" w14:paraId="2D460E6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0D3954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4762">
              <w:rPr>
                <w:b/>
                <w:bCs/>
                <w:color w:val="000000"/>
                <w:sz w:val="20"/>
                <w:szCs w:val="20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5D2B0C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4762">
              <w:rPr>
                <w:b/>
                <w:bCs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495BE6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578004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D6DDDD" w14:textId="77777777" w:rsidR="00E84762" w:rsidRPr="00E84762" w:rsidRDefault="00E84762" w:rsidP="00DF146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0A3AE8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Studentiz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82A508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Studentiz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01FA13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Fitted</w:t>
            </w:r>
            <w:proofErr w:type="spellEnd"/>
            <w:r w:rsidRPr="00E847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28E38066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C18632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Cook's</w:t>
            </w:r>
            <w:proofErr w:type="spellEnd"/>
          </w:p>
        </w:tc>
      </w:tr>
      <w:tr w:rsidR="00E84762" w:rsidRPr="00E84762" w14:paraId="1B8C741C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A3178C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CB546A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723867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EAB5B7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4762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49EF58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Levera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6FCFD9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4762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859040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4762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FBA79E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4762">
              <w:rPr>
                <w:b/>
                <w:bCs/>
                <w:color w:val="000000"/>
                <w:sz w:val="20"/>
                <w:szCs w:val="20"/>
              </w:rPr>
              <w:t>DFFITS</w:t>
            </w:r>
          </w:p>
        </w:tc>
        <w:tc>
          <w:tcPr>
            <w:tcW w:w="0" w:type="auto"/>
            <w:shd w:val="clear" w:color="auto" w:fill="FFFFFF"/>
          </w:tcPr>
          <w:p w14:paraId="425A0D00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B1801C" w14:textId="77777777" w:rsidR="00E84762" w:rsidRPr="00E84762" w:rsidRDefault="00E84762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762">
              <w:rPr>
                <w:b/>
                <w:bCs/>
                <w:color w:val="000000"/>
                <w:sz w:val="20"/>
                <w:szCs w:val="20"/>
              </w:rPr>
              <w:t>Distance</w:t>
            </w:r>
            <w:proofErr w:type="spellEnd"/>
          </w:p>
        </w:tc>
      </w:tr>
      <w:tr w:rsidR="00E84762" w:rsidRPr="00E84762" w14:paraId="01B3A3F5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64F2A03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0BBF1B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AF5F2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E1332E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753C69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9B53AC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E5CAEB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A6869F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0" w:type="auto"/>
            <w:shd w:val="clear" w:color="auto" w:fill="FFFFFF"/>
          </w:tcPr>
          <w:p w14:paraId="0D872EF2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20C1B3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E84762" w:rsidRPr="00E84762" w14:paraId="53A9D3C7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A59CC2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7BA58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892D58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9D3687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419D4E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3C7F05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6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E1B9D0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6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A20F9D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364</w:t>
            </w:r>
          </w:p>
        </w:tc>
        <w:tc>
          <w:tcPr>
            <w:tcW w:w="0" w:type="auto"/>
            <w:shd w:val="clear" w:color="auto" w:fill="FFFFFF"/>
          </w:tcPr>
          <w:p w14:paraId="7D3DFCEE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1D4340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E84762" w:rsidRPr="00E84762" w14:paraId="0CCCEE5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2E57DA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ED28E0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45FBAF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D52809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6DDBB3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925ABD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2.1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AFD01E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2.2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CFBF00" w14:textId="77777777" w:rsidR="00E84762" w:rsidRPr="0066236A" w:rsidRDefault="00E84762" w:rsidP="0066236A">
            <w:pPr>
              <w:spacing w:after="0"/>
              <w:jc w:val="center"/>
              <w:rPr>
                <w:sz w:val="20"/>
                <w:szCs w:val="20"/>
              </w:rPr>
            </w:pPr>
            <w:r w:rsidRPr="0066236A">
              <w:rPr>
                <w:sz w:val="20"/>
                <w:szCs w:val="20"/>
              </w:rPr>
              <w:t>-1.633</w:t>
            </w:r>
          </w:p>
        </w:tc>
        <w:tc>
          <w:tcPr>
            <w:tcW w:w="0" w:type="auto"/>
            <w:shd w:val="clear" w:color="auto" w:fill="FFFFFF"/>
          </w:tcPr>
          <w:p w14:paraId="6EDF545D" w14:textId="77777777" w:rsidR="00E84762" w:rsidRPr="00E84762" w:rsidRDefault="00E84762" w:rsidP="00E84762">
            <w:pPr>
              <w:spacing w:after="0"/>
              <w:jc w:val="center"/>
              <w:rPr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B46D2C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12</w:t>
            </w:r>
          </w:p>
        </w:tc>
      </w:tr>
      <w:tr w:rsidR="00E84762" w:rsidRPr="00E84762" w14:paraId="6E56922D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E0C378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B7A517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453CAC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3559BE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C09DE6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764C29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8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547EEF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8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967FF3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473</w:t>
            </w:r>
          </w:p>
        </w:tc>
        <w:tc>
          <w:tcPr>
            <w:tcW w:w="0" w:type="auto"/>
            <w:shd w:val="clear" w:color="auto" w:fill="FFFFFF"/>
          </w:tcPr>
          <w:p w14:paraId="02B76120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15C5EA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E84762" w:rsidRPr="00E84762" w14:paraId="48AAF69F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32B5F9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7BBB0B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C3679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6905F5" w14:textId="06BCECE8" w:rsidR="00E84762" w:rsidRPr="00E84762" w:rsidRDefault="00E84762" w:rsidP="00B02F5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2.5</w:t>
            </w:r>
            <w:r w:rsidR="00B02F5F">
              <w:rPr>
                <w:color w:val="000000"/>
                <w:sz w:val="20"/>
                <w:szCs w:val="20"/>
              </w:rPr>
              <w:t>6</w:t>
            </w:r>
            <w:r w:rsidRPr="00E84762">
              <w:rPr>
                <w:color w:val="000000"/>
                <w:sz w:val="20"/>
                <w:szCs w:val="20"/>
              </w:rPr>
              <w:t>E-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67182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0D321D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484A9F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35F32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shd w:val="clear" w:color="auto" w:fill="FFFFFF"/>
          </w:tcPr>
          <w:p w14:paraId="2E47EC2A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3BC96C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84762" w:rsidRPr="00E84762" w14:paraId="51AD68C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C4090D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9C2904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DE4A8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DD1EB7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F022E1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76E7C2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6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A5C508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84AFA7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shd w:val="clear" w:color="auto" w:fill="FFFFFF"/>
          </w:tcPr>
          <w:p w14:paraId="46537B26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A846B6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E84762" w:rsidRPr="00E84762" w14:paraId="4C172F35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9A01D3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44B978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8C04D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A17FB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ACAB3A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31A8B6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7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222362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7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B45B90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0" w:type="auto"/>
            <w:shd w:val="clear" w:color="auto" w:fill="FFFFFF"/>
          </w:tcPr>
          <w:p w14:paraId="472991E8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CF4F05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E84762" w:rsidRPr="00E84762" w14:paraId="3C7A76DE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7AED88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F735BF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D5DB33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46DBEB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6F762E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1571D7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BD289C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CBCAE8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0" w:type="auto"/>
            <w:shd w:val="clear" w:color="auto" w:fill="FFFFFF"/>
          </w:tcPr>
          <w:p w14:paraId="1833DEC8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F6507C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84762" w:rsidRPr="00E84762" w14:paraId="1874153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2F09FA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9E81CE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E68857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09368B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7E2A2A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248BE2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1.3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75C69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1.3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40CCA3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0" w:type="auto"/>
            <w:shd w:val="clear" w:color="auto" w:fill="FFFFFF"/>
          </w:tcPr>
          <w:p w14:paraId="79F74E4C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83A595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E84762" w:rsidRPr="00E84762" w14:paraId="0E8B67E4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5F3294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242FCF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4ADC17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EA0133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3CC6C4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A21162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6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818C0F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6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E6FBE1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17</w:t>
            </w:r>
          </w:p>
        </w:tc>
        <w:tc>
          <w:tcPr>
            <w:tcW w:w="0" w:type="auto"/>
            <w:shd w:val="clear" w:color="auto" w:fill="FFFFFF"/>
          </w:tcPr>
          <w:p w14:paraId="4659DE2D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AD2C5C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E84762" w:rsidRPr="00E84762" w14:paraId="446C62A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1D5E96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C26DC8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FA6637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3011EC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2C8D4C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3576E6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1F2AAD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B4EF82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0" w:type="auto"/>
            <w:shd w:val="clear" w:color="auto" w:fill="FFFFFF"/>
          </w:tcPr>
          <w:p w14:paraId="67554510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4753F3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E84762" w:rsidRPr="00E84762" w14:paraId="7552B691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D115E30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570FC8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055C47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B1C39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A87F38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2576C4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49F480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3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35AE49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0" w:type="auto"/>
            <w:shd w:val="clear" w:color="auto" w:fill="FFFFFF"/>
          </w:tcPr>
          <w:p w14:paraId="106C13EB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44D958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E84762" w:rsidRPr="00E84762" w14:paraId="40F35A54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32E253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21313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68F0A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E42EEF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E97245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D1AD31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EDE879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FC423A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0" w:type="auto"/>
            <w:shd w:val="clear" w:color="auto" w:fill="FFFFFF"/>
          </w:tcPr>
          <w:p w14:paraId="65855D7F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60B457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E84762" w:rsidRPr="00E84762" w14:paraId="467A602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DD117F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F50BD5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D3A3ED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4481C1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32ADF7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48C94D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5F7075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69F80B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0" w:type="auto"/>
            <w:shd w:val="clear" w:color="auto" w:fill="FFFFFF"/>
          </w:tcPr>
          <w:p w14:paraId="1B5D9909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C4BC58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E84762" w:rsidRPr="00E84762" w14:paraId="31C3096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C76619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A4B42E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A14683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1B0EE6" w14:textId="77777777" w:rsidR="00E84762" w:rsidRPr="00E84762" w:rsidRDefault="00E84762" w:rsidP="00E84762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17320B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E7BB73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0EE106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DB9080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shd w:val="clear" w:color="auto" w:fill="FFFFFF"/>
          </w:tcPr>
          <w:p w14:paraId="574358DD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B4F25F" w14:textId="77777777" w:rsidR="00E84762" w:rsidRPr="00E84762" w:rsidRDefault="00E84762" w:rsidP="00E8476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6</w:t>
            </w:r>
          </w:p>
        </w:tc>
      </w:tr>
    </w:tbl>
    <w:p w14:paraId="224D1EB9" w14:textId="77777777" w:rsidR="00E84762" w:rsidRPr="00C55437" w:rsidRDefault="00C55437" w:rsidP="00E84762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F.</w:t>
      </w:r>
      <w:r w:rsidRPr="00C55437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Pr="00C55437">
        <w:rPr>
          <w:rFonts w:asciiTheme="majorBidi" w:hAnsiTheme="majorBidi" w:cstheme="majorBidi"/>
          <w:i/>
          <w:iCs/>
          <w:sz w:val="24"/>
          <w:szCs w:val="24"/>
          <w:lang w:val="en-US"/>
        </w:rPr>
        <w:t>Continu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"/>
        <w:gridCol w:w="590"/>
        <w:gridCol w:w="856"/>
        <w:gridCol w:w="765"/>
        <w:gridCol w:w="806"/>
        <w:gridCol w:w="1053"/>
        <w:gridCol w:w="1053"/>
        <w:gridCol w:w="1093"/>
        <w:gridCol w:w="66"/>
        <w:gridCol w:w="790"/>
      </w:tblGrid>
      <w:tr w:rsidR="00C55437" w:rsidRPr="00C55437" w14:paraId="384397B8" w14:textId="77777777" w:rsidTr="00C5543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A05250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8275E5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F199D2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A70000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B803CD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76966E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Internall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75D453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Externall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5F503C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Influence</w:t>
            </w:r>
            <w:proofErr w:type="spellEnd"/>
            <w:r w:rsidRPr="00C5543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B961710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FFB806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5437" w:rsidRPr="00C55437" w14:paraId="1854DF91" w14:textId="77777777" w:rsidTr="00C5543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204A02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5437">
              <w:rPr>
                <w:b/>
                <w:bCs/>
                <w:color w:val="000000"/>
                <w:sz w:val="20"/>
                <w:szCs w:val="20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C3F23D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5437">
              <w:rPr>
                <w:b/>
                <w:bCs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30DAE3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4A104E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605203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36F01E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Studentiz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A67D1F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Studentiz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1B0060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Fitted</w:t>
            </w:r>
            <w:proofErr w:type="spellEnd"/>
            <w:r w:rsidRPr="00C5543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62EA554A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D6DFCF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Cook's</w:t>
            </w:r>
            <w:proofErr w:type="spellEnd"/>
          </w:p>
        </w:tc>
      </w:tr>
      <w:tr w:rsidR="00C55437" w:rsidRPr="00C55437" w14:paraId="03631A2A" w14:textId="77777777" w:rsidTr="00C5543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118F93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BDC256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D51F1A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171BB0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5437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8DF081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Levera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5035DF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5437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2F6533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5437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4A3E39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5437">
              <w:rPr>
                <w:b/>
                <w:bCs/>
                <w:color w:val="000000"/>
                <w:sz w:val="20"/>
                <w:szCs w:val="20"/>
              </w:rPr>
              <w:t>DFFITS</w:t>
            </w:r>
          </w:p>
        </w:tc>
        <w:tc>
          <w:tcPr>
            <w:tcW w:w="0" w:type="auto"/>
            <w:shd w:val="clear" w:color="auto" w:fill="FFFFFF"/>
          </w:tcPr>
          <w:p w14:paraId="5D41D929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34EC89" w14:textId="77777777" w:rsidR="00C55437" w:rsidRPr="00C55437" w:rsidRDefault="00C55437" w:rsidP="00DF1460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5437">
              <w:rPr>
                <w:b/>
                <w:bCs/>
                <w:color w:val="000000"/>
                <w:sz w:val="20"/>
                <w:szCs w:val="20"/>
              </w:rPr>
              <w:t>Distance</w:t>
            </w:r>
            <w:proofErr w:type="spellEnd"/>
          </w:p>
        </w:tc>
      </w:tr>
      <w:tr w:rsidR="00C55437" w:rsidRPr="00E84762" w14:paraId="3795A66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EF814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3FF162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1C4651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C28C3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8AA88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70D906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42B70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74B7DA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shd w:val="clear" w:color="auto" w:fill="FFFFFF"/>
          </w:tcPr>
          <w:p w14:paraId="0BBDE91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A4928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C55437" w:rsidRPr="00E84762" w14:paraId="03C1893E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1D65B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D48623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2A9FF9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47C0D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EBAF9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17B062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D675D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73BBEF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0" w:type="auto"/>
            <w:shd w:val="clear" w:color="auto" w:fill="FFFFFF"/>
          </w:tcPr>
          <w:p w14:paraId="59FD78D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11D912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C55437" w:rsidRPr="00E84762" w14:paraId="4DAC3F09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BAD32F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48CB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D80043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8EB666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F8396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BEEFC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02349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A913CB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0" w:type="auto"/>
            <w:shd w:val="clear" w:color="auto" w:fill="FFFFFF"/>
          </w:tcPr>
          <w:p w14:paraId="43694BC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8C127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C55437" w:rsidRPr="00E84762" w14:paraId="17880D3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FB08C5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8C58D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39F453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5EC60E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E0DFE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F9779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6D557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756563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0" w:type="auto"/>
            <w:shd w:val="clear" w:color="auto" w:fill="FFFFFF"/>
          </w:tcPr>
          <w:p w14:paraId="4CBF840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3893B9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C55437" w:rsidRPr="00E84762" w14:paraId="2FDD9778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704EE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90A04E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2B1B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49A4F6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4A2A3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433AD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34BA99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E7426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0" w:type="auto"/>
            <w:shd w:val="clear" w:color="auto" w:fill="FFFFFF"/>
          </w:tcPr>
          <w:p w14:paraId="3DEBEBFF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C96969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C55437" w:rsidRPr="00E84762" w14:paraId="7CB0BD62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08A484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9C588F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FE4269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469588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E33EA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E741A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CE1A8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DC80B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shd w:val="clear" w:color="auto" w:fill="FFFFFF"/>
          </w:tcPr>
          <w:p w14:paraId="3143A86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9F634A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C55437" w:rsidRPr="00E84762" w14:paraId="1B3F904F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5E5EF3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6D5DFA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BB2785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80225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A6FD56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51B96A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42E3EF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2F2C2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0" w:type="auto"/>
            <w:shd w:val="clear" w:color="auto" w:fill="FFFFFF"/>
          </w:tcPr>
          <w:p w14:paraId="31BDB653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08660B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C55437" w:rsidRPr="00E84762" w14:paraId="2D4BA2A1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8FF825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2F8E4A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72879F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C9B755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8ADFD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B927A7" w14:textId="77777777" w:rsidR="00C55437" w:rsidRPr="00E84762" w:rsidRDefault="00C55437" w:rsidP="00D13DE8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E84762">
              <w:rPr>
                <w:color w:val="FF0000"/>
                <w:sz w:val="20"/>
                <w:szCs w:val="20"/>
              </w:rPr>
              <w:t>-3.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32EA2B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3.5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4E2573" w14:textId="77777777" w:rsidR="00C55437" w:rsidRPr="0066236A" w:rsidRDefault="00C55437" w:rsidP="00D13DE8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66236A">
              <w:rPr>
                <w:color w:val="FF0000"/>
                <w:sz w:val="20"/>
                <w:szCs w:val="20"/>
              </w:rPr>
              <w:t>-2.020</w:t>
            </w:r>
          </w:p>
        </w:tc>
        <w:tc>
          <w:tcPr>
            <w:tcW w:w="0" w:type="auto"/>
            <w:shd w:val="clear" w:color="auto" w:fill="FFFFFF"/>
          </w:tcPr>
          <w:p w14:paraId="2AFF7E9A" w14:textId="77777777" w:rsidR="00C55437" w:rsidRPr="00E84762" w:rsidRDefault="00C55437" w:rsidP="00D13DE8">
            <w:pPr>
              <w:spacing w:after="0"/>
              <w:jc w:val="center"/>
              <w:rPr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A89AE9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65</w:t>
            </w:r>
          </w:p>
        </w:tc>
      </w:tr>
      <w:tr w:rsidR="00C55437" w:rsidRPr="00E84762" w14:paraId="176C3A33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9AAC6F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A0C335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6DA64A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913D26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E3B39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6DB16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3C68F4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9347FD" w14:textId="77777777" w:rsidR="00C55437" w:rsidRPr="0066236A" w:rsidRDefault="00C55437" w:rsidP="00D13DE8">
            <w:pPr>
              <w:spacing w:after="0"/>
              <w:jc w:val="center"/>
              <w:rPr>
                <w:sz w:val="20"/>
                <w:szCs w:val="20"/>
              </w:rPr>
            </w:pPr>
            <w:r w:rsidRPr="0066236A">
              <w:rPr>
                <w:sz w:val="20"/>
                <w:szCs w:val="20"/>
              </w:rPr>
              <w:t>1.739</w:t>
            </w:r>
          </w:p>
        </w:tc>
        <w:tc>
          <w:tcPr>
            <w:tcW w:w="0" w:type="auto"/>
            <w:shd w:val="clear" w:color="auto" w:fill="FFFFFF"/>
          </w:tcPr>
          <w:p w14:paraId="723D653C" w14:textId="77777777" w:rsidR="00C55437" w:rsidRPr="00E84762" w:rsidRDefault="00C55437" w:rsidP="00D13DE8">
            <w:pPr>
              <w:spacing w:after="0"/>
              <w:jc w:val="center"/>
              <w:rPr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61B512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36</w:t>
            </w:r>
          </w:p>
        </w:tc>
      </w:tr>
      <w:tr w:rsidR="00C55437" w:rsidRPr="00E84762" w14:paraId="37FF944E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017505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F30707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615295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AA236E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1DEBD4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ED1F0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CCF2F0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90CA63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0" w:type="auto"/>
            <w:shd w:val="clear" w:color="auto" w:fill="FFFFFF"/>
          </w:tcPr>
          <w:p w14:paraId="0BB112B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275BF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C55437" w:rsidRPr="00E84762" w14:paraId="73CBAB1D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E9470E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57D24F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2BDB99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942737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B1506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658C8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CDEBF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E24E8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shd w:val="clear" w:color="auto" w:fill="FFFFFF"/>
          </w:tcPr>
          <w:p w14:paraId="12EC5FA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1F2B4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C55437" w:rsidRPr="00E84762" w14:paraId="2C2E4DFC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7706873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63F9CA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729772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28BAD2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93CBE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03216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266D1A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3446E6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auto"/>
            <w:shd w:val="clear" w:color="auto" w:fill="FFFFFF"/>
          </w:tcPr>
          <w:p w14:paraId="4590D832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C2CC8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C55437" w:rsidRPr="00E84762" w14:paraId="3BF26E39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7293B1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98AA4B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C9D38A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C53C3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A4A13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CA7A0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B8225B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0ABF4B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FFFFFF"/>
          </w:tcPr>
          <w:p w14:paraId="24598FF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F4C9E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C55437" w:rsidRPr="00E84762" w14:paraId="2BF901D7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7B493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B57C68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72740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DB017F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D538C2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EF393A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733C3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DAC5A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0" w:type="auto"/>
            <w:shd w:val="clear" w:color="auto" w:fill="FFFFFF"/>
          </w:tcPr>
          <w:p w14:paraId="60DD7B2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CB293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C55437" w:rsidRPr="00E84762" w14:paraId="65FBAFBD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C86D4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15CE6E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9D3949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AB91DE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07BE2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16A31B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7BFA7A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4518F3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shd w:val="clear" w:color="auto" w:fill="FFFFFF"/>
          </w:tcPr>
          <w:p w14:paraId="1BDAFB3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E45E1F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C55437" w:rsidRPr="00E84762" w14:paraId="5AC3993C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91D5C2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C21CC4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D641E7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AB0552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F802CB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8FDDB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39A99F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2D011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FFFFFF"/>
          </w:tcPr>
          <w:p w14:paraId="7D8ECDE0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7D0F5F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C55437" w:rsidRPr="00E84762" w14:paraId="2C6A129F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DA77F4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38875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DA559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AD0167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1B9D7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75B2C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1.9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586B7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2.0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20632A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1.495</w:t>
            </w:r>
          </w:p>
        </w:tc>
        <w:tc>
          <w:tcPr>
            <w:tcW w:w="0" w:type="auto"/>
            <w:shd w:val="clear" w:color="auto" w:fill="FFFFFF"/>
          </w:tcPr>
          <w:p w14:paraId="3F892A69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2CC40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183</w:t>
            </w:r>
          </w:p>
        </w:tc>
      </w:tr>
      <w:tr w:rsidR="00C55437" w:rsidRPr="00E84762" w14:paraId="2793191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5926D0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32FD97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373F6E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8933EF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9A218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06143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431ED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03A853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0" w:type="auto"/>
            <w:shd w:val="clear" w:color="auto" w:fill="FFFFFF"/>
          </w:tcPr>
          <w:p w14:paraId="7B5D602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3EAD8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C55437" w:rsidRPr="00E84762" w14:paraId="2CCB7DCA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36380F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1173D6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95B128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BA3242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26E8F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C32CA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95115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C6BDB9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shd w:val="clear" w:color="auto" w:fill="FFFFFF"/>
          </w:tcPr>
          <w:p w14:paraId="7C6945D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A9F93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C55437" w:rsidRPr="00E84762" w14:paraId="38830157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A58620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74801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3201B1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7A70A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4FE5E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339C6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03A17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57073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0" w:type="auto"/>
            <w:shd w:val="clear" w:color="auto" w:fill="FFFFFF"/>
          </w:tcPr>
          <w:p w14:paraId="4EBD65EF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FC6A33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C55437" w:rsidRPr="00E84762" w14:paraId="119A1628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D74624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AA9D42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5FC013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585D3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FDB9D0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CE336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97FF1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22FAF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FFFFFF"/>
          </w:tcPr>
          <w:p w14:paraId="190394B4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6C7A3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C55437" w:rsidRPr="00E84762" w14:paraId="6D8E2A6B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50C583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B60948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8EEF11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7625D6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96413C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516102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0344C6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72188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0" w:type="auto"/>
            <w:shd w:val="clear" w:color="auto" w:fill="FFFFFF"/>
          </w:tcPr>
          <w:p w14:paraId="3322C5A9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05B21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C55437" w:rsidRPr="00E84762" w14:paraId="188ED096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FE33B3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121201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4957C8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B94C9A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BC8B9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43B296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270E11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53796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shd w:val="clear" w:color="auto" w:fill="FFFFFF"/>
          </w:tcPr>
          <w:p w14:paraId="1164DBA8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4B65D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C55437" w:rsidRPr="00E84762" w14:paraId="362F2612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E4B80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758EF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9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FB1F3B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E9F16D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DFB804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697</w:t>
            </w:r>
            <w:r w:rsidRPr="00E84762">
              <w:rPr>
                <w:color w:val="000000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A34DF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F3C944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5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7CEDD3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-0.879</w:t>
            </w:r>
          </w:p>
        </w:tc>
        <w:tc>
          <w:tcPr>
            <w:tcW w:w="0" w:type="auto"/>
            <w:shd w:val="clear" w:color="auto" w:fill="FFFFFF"/>
          </w:tcPr>
          <w:p w14:paraId="65BC935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6E3D3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C55437" w:rsidRPr="00E84762" w14:paraId="653E6E83" w14:textId="77777777" w:rsidTr="00D13DE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9D45821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45D0CA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7B750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F0617C" w14:textId="77777777" w:rsidR="00C55437" w:rsidRPr="00E84762" w:rsidRDefault="00C55437" w:rsidP="00D13DE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D8C1C4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741</w:t>
            </w:r>
            <w:r w:rsidRPr="00E84762">
              <w:rPr>
                <w:color w:val="000000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8E4F60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87E12E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D66A3D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shd w:val="clear" w:color="auto" w:fill="FFFFFF"/>
          </w:tcPr>
          <w:p w14:paraId="27B69FC5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1C1AD7" w14:textId="77777777" w:rsidR="00C55437" w:rsidRPr="00E84762" w:rsidRDefault="00C55437" w:rsidP="00D13DE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84762">
              <w:rPr>
                <w:color w:val="000000"/>
                <w:sz w:val="20"/>
                <w:szCs w:val="20"/>
              </w:rPr>
              <w:t>0.046</w:t>
            </w:r>
          </w:p>
        </w:tc>
      </w:tr>
    </w:tbl>
    <w:p w14:paraId="27229193" w14:textId="77777777" w:rsidR="004239AB" w:rsidRDefault="004239AB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4378326" w14:textId="77777777" w:rsidR="004239AB" w:rsidRDefault="004239AB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0AF4557" w14:textId="77777777" w:rsidR="004239AB" w:rsidRDefault="004239AB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F03C9E3" w14:textId="77777777" w:rsidR="004239AB" w:rsidRDefault="004239AB" w:rsidP="00E8476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F64D48B" w14:textId="58DDA33C" w:rsidR="004239AB" w:rsidRDefault="004239AB" w:rsidP="0035696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04E86DD0" w14:textId="7D601A14" w:rsidR="005B0DC9" w:rsidRDefault="005B0DC9" w:rsidP="0035696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r>
        <w:rPr>
          <w:rFonts w:asciiTheme="majorBidi" w:hAnsiTheme="majorBidi" w:cstheme="majorBidi"/>
          <w:noProof/>
          <w:sz w:val="24"/>
          <w:szCs w:val="24"/>
          <w:lang w:eastAsia="es-MX" w:bidi="he-IL"/>
        </w:rPr>
        <w:lastRenderedPageBreak/>
        <w:drawing>
          <wp:inline distT="0" distB="0" distL="0" distR="0" wp14:anchorId="6AD5694C" wp14:editId="06A090BF">
            <wp:extent cx="4003603" cy="44784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2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603" cy="44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A3AB27D" w14:textId="77777777" w:rsidR="0005494A" w:rsidRPr="0005494A" w:rsidRDefault="0005494A" w:rsidP="0005494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ure B.</w:t>
      </w:r>
      <w:r w:rsidR="00A0666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Reduced </w:t>
      </w:r>
      <w:r w:rsidR="00A06660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q</w:t>
      </w:r>
      <w:r w:rsidR="00A06660" w:rsidRPr="00FF7A17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artic model</w:t>
      </w:r>
      <w:r w:rsidR="00A06660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fitted to data on pupal weight</w:t>
      </w:r>
      <w:r w:rsidR="00AA5E8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including run 23.</w:t>
      </w:r>
    </w:p>
    <w:sectPr w:rsidR="0005494A" w:rsidRPr="0005494A" w:rsidSect="00FF7A17">
      <w:foot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CBC10" w14:textId="77777777" w:rsidR="0091255D" w:rsidRDefault="0091255D" w:rsidP="00463BCA">
      <w:pPr>
        <w:spacing w:after="0" w:line="240" w:lineRule="auto"/>
      </w:pPr>
      <w:r>
        <w:separator/>
      </w:r>
    </w:p>
  </w:endnote>
  <w:endnote w:type="continuationSeparator" w:id="0">
    <w:p w14:paraId="674D5B5D" w14:textId="77777777" w:rsidR="0091255D" w:rsidRDefault="0091255D" w:rsidP="00463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2895971"/>
      <w:docPartObj>
        <w:docPartGallery w:val="Page Numbers (Bottom of Page)"/>
        <w:docPartUnique/>
      </w:docPartObj>
    </w:sdtPr>
    <w:sdtContent>
      <w:p w14:paraId="0FE52B25" w14:textId="77777777" w:rsidR="00D97D68" w:rsidRDefault="00D97D6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0C99" w:rsidRPr="005E0C99">
          <w:rPr>
            <w:noProof/>
            <w:lang w:val="es-ES"/>
          </w:rPr>
          <w:t>8</w:t>
        </w:r>
        <w:r>
          <w:fldChar w:fldCharType="end"/>
        </w:r>
      </w:p>
    </w:sdtContent>
  </w:sdt>
  <w:p w14:paraId="65B4F72A" w14:textId="77777777" w:rsidR="00D97D68" w:rsidRDefault="00D97D6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1A63A" w14:textId="77777777" w:rsidR="0091255D" w:rsidRDefault="0091255D" w:rsidP="00463BCA">
      <w:pPr>
        <w:spacing w:after="0" w:line="240" w:lineRule="auto"/>
      </w:pPr>
      <w:r>
        <w:separator/>
      </w:r>
    </w:p>
  </w:footnote>
  <w:footnote w:type="continuationSeparator" w:id="0">
    <w:p w14:paraId="6A088B56" w14:textId="77777777" w:rsidR="0091255D" w:rsidRDefault="0091255D" w:rsidP="00463B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42D"/>
    <w:rsid w:val="0003287D"/>
    <w:rsid w:val="0005494A"/>
    <w:rsid w:val="00162A66"/>
    <w:rsid w:val="0021042D"/>
    <w:rsid w:val="002325EA"/>
    <w:rsid w:val="00286776"/>
    <w:rsid w:val="002A2CD3"/>
    <w:rsid w:val="002F32F7"/>
    <w:rsid w:val="003140EB"/>
    <w:rsid w:val="00341AA9"/>
    <w:rsid w:val="00347384"/>
    <w:rsid w:val="0035696A"/>
    <w:rsid w:val="003835C7"/>
    <w:rsid w:val="004239AB"/>
    <w:rsid w:val="00424BD3"/>
    <w:rsid w:val="004611B0"/>
    <w:rsid w:val="00463BCA"/>
    <w:rsid w:val="004F3939"/>
    <w:rsid w:val="00501A9B"/>
    <w:rsid w:val="00502C2C"/>
    <w:rsid w:val="0059063E"/>
    <w:rsid w:val="005A121D"/>
    <w:rsid w:val="005B0DC9"/>
    <w:rsid w:val="005B133D"/>
    <w:rsid w:val="005E0C99"/>
    <w:rsid w:val="00602BDB"/>
    <w:rsid w:val="0065217F"/>
    <w:rsid w:val="0066236A"/>
    <w:rsid w:val="00702AEE"/>
    <w:rsid w:val="0070683D"/>
    <w:rsid w:val="00843B5F"/>
    <w:rsid w:val="0091255D"/>
    <w:rsid w:val="00934A3C"/>
    <w:rsid w:val="0096763B"/>
    <w:rsid w:val="00972C79"/>
    <w:rsid w:val="009B5468"/>
    <w:rsid w:val="009F19E6"/>
    <w:rsid w:val="00A06660"/>
    <w:rsid w:val="00A42060"/>
    <w:rsid w:val="00AA5E8B"/>
    <w:rsid w:val="00B02F5F"/>
    <w:rsid w:val="00B304B2"/>
    <w:rsid w:val="00B4129B"/>
    <w:rsid w:val="00BA3AED"/>
    <w:rsid w:val="00BE23E8"/>
    <w:rsid w:val="00C55437"/>
    <w:rsid w:val="00CF2DA7"/>
    <w:rsid w:val="00D021CC"/>
    <w:rsid w:val="00D13DE8"/>
    <w:rsid w:val="00D964FE"/>
    <w:rsid w:val="00D97D68"/>
    <w:rsid w:val="00DD1434"/>
    <w:rsid w:val="00DF1460"/>
    <w:rsid w:val="00E21D98"/>
    <w:rsid w:val="00E24EF4"/>
    <w:rsid w:val="00E418CF"/>
    <w:rsid w:val="00E46857"/>
    <w:rsid w:val="00E6209B"/>
    <w:rsid w:val="00E70E43"/>
    <w:rsid w:val="00E81417"/>
    <w:rsid w:val="00E84762"/>
    <w:rsid w:val="00F1425A"/>
    <w:rsid w:val="00F260B8"/>
    <w:rsid w:val="00F70220"/>
    <w:rsid w:val="00F81D56"/>
    <w:rsid w:val="00FF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28BE7"/>
  <w15:chartTrackingRefBased/>
  <w15:docId w15:val="{759C3DBB-3D49-47E4-8A10-6523FA1B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21042D"/>
    <w:rPr>
      <w:rFonts w:cs="Times New Roman"/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63B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63BCA"/>
  </w:style>
  <w:style w:type="paragraph" w:styleId="Piedepgina">
    <w:name w:val="footer"/>
    <w:basedOn w:val="Normal"/>
    <w:link w:val="PiedepginaCar"/>
    <w:uiPriority w:val="99"/>
    <w:unhideWhenUsed/>
    <w:rsid w:val="00463B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3BCA"/>
  </w:style>
  <w:style w:type="character" w:styleId="Refdecomentario">
    <w:name w:val="annotation reference"/>
    <w:basedOn w:val="Fuentedeprrafopredeter"/>
    <w:uiPriority w:val="99"/>
    <w:semiHidden/>
    <w:unhideWhenUsed/>
    <w:rsid w:val="00D13D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3D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3D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13D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13DE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13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13D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8</Pages>
  <Words>1413</Words>
  <Characters>7772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7</cp:revision>
  <dcterms:created xsi:type="dcterms:W3CDTF">2017-02-12T20:37:00Z</dcterms:created>
  <dcterms:modified xsi:type="dcterms:W3CDTF">2017-02-15T22:56:00Z</dcterms:modified>
</cp:coreProperties>
</file>